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2F26FD" w14:textId="77777777" w:rsidR="00683F77" w:rsidRPr="00E850BD" w:rsidRDefault="00683F77" w:rsidP="003C0270">
      <w:pPr>
        <w:pStyle w:val="font-claude-response-body"/>
        <w:spacing w:line="480" w:lineRule="auto"/>
        <w:rPr>
          <w:lang w:val="en-US"/>
        </w:rPr>
      </w:pPr>
      <w:r w:rsidRPr="00E850BD">
        <w:rPr>
          <w:rStyle w:val="lev"/>
          <w:lang w:val="en-US"/>
        </w:rPr>
        <w:t>Supplementary Materials</w:t>
      </w:r>
    </w:p>
    <w:p w14:paraId="3C1474E7" w14:textId="77777777" w:rsidR="003C0270" w:rsidRPr="003C0270" w:rsidRDefault="003C0270" w:rsidP="003C0270">
      <w:pPr>
        <w:pStyle w:val="font-claude-response-body"/>
        <w:spacing w:line="480" w:lineRule="auto"/>
        <w:rPr>
          <w:lang w:val="en-US"/>
        </w:rPr>
      </w:pPr>
      <w:r w:rsidRPr="003C0270">
        <w:rPr>
          <w:rStyle w:val="lev"/>
          <w:lang w:val="en-US"/>
        </w:rPr>
        <w:t>Exploratory Brain–Behavior Correlation Analyses</w:t>
      </w:r>
    </w:p>
    <w:p w14:paraId="77D58979" w14:textId="77777777" w:rsidR="003C0270" w:rsidRDefault="003C0270" w:rsidP="003C0270">
      <w:pPr>
        <w:pStyle w:val="font-claude-response-body"/>
        <w:spacing w:line="480" w:lineRule="auto"/>
      </w:pPr>
      <w:r w:rsidRPr="003C0270">
        <w:rPr>
          <w:lang w:val="en-US"/>
        </w:rPr>
        <w:t xml:space="preserve">To examine whether individual differences in gaze-related neural responses were associated with their behavioral counterparts, we conducted exploratory Pearson correlation analyses between condition-level ERP amplitudes (N170 toward, N170 away, N2pc toward, N2pc away) and matched behavioral measures (accuracy and reaction times for the corresponding condition) separately for Experiments 1 and 2 (N = 22 per experiment), and pooled across both experiments (N = 44). </w:t>
      </w:r>
      <w:r>
        <w:t>A Bonferroni correction was applied to account for 8 comparisons per analysis (corrected α = .006).</w:t>
      </w:r>
    </w:p>
    <w:p w14:paraId="5607D2B4" w14:textId="77777777" w:rsidR="003C0270" w:rsidRPr="003C0270" w:rsidRDefault="003C0270" w:rsidP="003C0270">
      <w:pPr>
        <w:pStyle w:val="font-claude-response-body"/>
        <w:spacing w:line="480" w:lineRule="auto"/>
        <w:rPr>
          <w:lang w:val="de-CH"/>
        </w:rPr>
      </w:pPr>
      <w:r w:rsidRPr="003C0270">
        <w:rPr>
          <w:rStyle w:val="lev"/>
          <w:lang w:val="de-CH"/>
        </w:rPr>
        <w:t>Results</w:t>
      </w:r>
    </w:p>
    <w:p w14:paraId="052B24E0" w14:textId="77777777" w:rsidR="003C0270" w:rsidRDefault="003C0270" w:rsidP="003C0270">
      <w:pPr>
        <w:pStyle w:val="font-claude-response-body"/>
        <w:spacing w:line="480" w:lineRule="auto"/>
      </w:pPr>
      <w:r w:rsidRPr="003C0270">
        <w:rPr>
          <w:lang w:val="de-CH"/>
        </w:rPr>
        <w:t xml:space="preserve">Results are presented in Tables S1a, S1b, and S1c. Across all analyses, neither N170 nor N2pc amplitudes were reliably correlated with their behavioral counterparts. In Experiment 1, all correlations were non-significant (all ps &gt; .192). In Experiment 2, all correlations likewise remained non-significant (all ps &gt; .054). In the pooled sample, all correlations were non-significant (all ps &gt; .063). </w:t>
      </w:r>
      <w:r>
        <w:t>No correlation survived the Bonferroni correction in any analysis.</w:t>
      </w:r>
    </w:p>
    <w:p w14:paraId="410920B2" w14:textId="77777777" w:rsidR="00001CF0" w:rsidRPr="00E850BD" w:rsidRDefault="00001CF0" w:rsidP="009F2757">
      <w:pPr>
        <w:pStyle w:val="font-claude-response-body"/>
        <w:spacing w:line="480" w:lineRule="auto"/>
        <w:rPr>
          <w:lang w:val="en-US"/>
        </w:rPr>
      </w:pPr>
      <w:r w:rsidRPr="00E850BD">
        <w:rPr>
          <w:rStyle w:val="lev"/>
          <w:lang w:val="en-US"/>
        </w:rPr>
        <w:t>Table S1a</w:t>
      </w:r>
      <w:r w:rsidRPr="00E850BD">
        <w:rPr>
          <w:lang w:val="en-US"/>
        </w:rPr>
        <w:t xml:space="preserve"> </w:t>
      </w:r>
      <w:r w:rsidRPr="00E850BD">
        <w:rPr>
          <w:rStyle w:val="Accentuation"/>
          <w:lang w:val="en-US"/>
        </w:rPr>
        <w:t>Pearson Correlations Between Condition-Level ERP Amplitudes and Behavioral Counterparts — Experiment 1</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335"/>
        <w:gridCol w:w="480"/>
        <w:gridCol w:w="595"/>
      </w:tblGrid>
      <w:tr w:rsidR="00001CF0" w:rsidRPr="00E850BD" w14:paraId="3A351115" w14:textId="77777777" w:rsidTr="00001CF0">
        <w:trPr>
          <w:tblHeader/>
          <w:tblCellSpacing w:w="15" w:type="dxa"/>
        </w:trPr>
        <w:tc>
          <w:tcPr>
            <w:tcW w:w="0" w:type="auto"/>
            <w:tcBorders>
              <w:top w:val="single" w:sz="4" w:space="0" w:color="auto"/>
              <w:bottom w:val="single" w:sz="4" w:space="0" w:color="auto"/>
            </w:tcBorders>
            <w:vAlign w:val="center"/>
            <w:hideMark/>
          </w:tcPr>
          <w:p w14:paraId="16382562" w14:textId="77777777" w:rsidR="00001CF0" w:rsidRPr="00E850BD" w:rsidRDefault="00001CF0" w:rsidP="009F2757">
            <w:pPr>
              <w:spacing w:line="480" w:lineRule="auto"/>
              <w:rPr>
                <w:lang w:val="en-US"/>
              </w:rPr>
            </w:pPr>
          </w:p>
        </w:tc>
        <w:tc>
          <w:tcPr>
            <w:tcW w:w="0" w:type="auto"/>
            <w:tcBorders>
              <w:top w:val="single" w:sz="4" w:space="0" w:color="auto"/>
              <w:bottom w:val="single" w:sz="4" w:space="0" w:color="auto"/>
            </w:tcBorders>
            <w:vAlign w:val="center"/>
            <w:hideMark/>
          </w:tcPr>
          <w:p w14:paraId="02FED67B" w14:textId="77777777" w:rsidR="00001CF0" w:rsidRPr="00E850BD" w:rsidRDefault="00001CF0" w:rsidP="009F2757">
            <w:pPr>
              <w:spacing w:line="480" w:lineRule="auto"/>
              <w:jc w:val="center"/>
              <w:rPr>
                <w:b/>
                <w:bCs/>
                <w:lang w:val="en-US"/>
              </w:rPr>
            </w:pPr>
            <w:r w:rsidRPr="00E850BD">
              <w:rPr>
                <w:b/>
                <w:bCs/>
                <w:lang w:val="en-US"/>
              </w:rPr>
              <w:t>RT</w:t>
            </w:r>
          </w:p>
        </w:tc>
        <w:tc>
          <w:tcPr>
            <w:tcW w:w="0" w:type="auto"/>
            <w:tcBorders>
              <w:top w:val="single" w:sz="4" w:space="0" w:color="auto"/>
              <w:bottom w:val="single" w:sz="4" w:space="0" w:color="auto"/>
            </w:tcBorders>
            <w:vAlign w:val="center"/>
            <w:hideMark/>
          </w:tcPr>
          <w:p w14:paraId="0576D0CE" w14:textId="77777777" w:rsidR="00001CF0" w:rsidRPr="00E850BD" w:rsidRDefault="00001CF0" w:rsidP="009F2757">
            <w:pPr>
              <w:spacing w:line="480" w:lineRule="auto"/>
              <w:jc w:val="center"/>
              <w:rPr>
                <w:b/>
                <w:bCs/>
                <w:lang w:val="en-US"/>
              </w:rPr>
            </w:pPr>
            <w:r w:rsidRPr="00E850BD">
              <w:rPr>
                <w:b/>
                <w:bCs/>
                <w:lang w:val="en-US"/>
              </w:rPr>
              <w:t>ACC</w:t>
            </w:r>
          </w:p>
        </w:tc>
      </w:tr>
      <w:tr w:rsidR="00001CF0" w:rsidRPr="00E850BD" w14:paraId="7BA43885" w14:textId="77777777">
        <w:trPr>
          <w:tblCellSpacing w:w="15" w:type="dxa"/>
        </w:trPr>
        <w:tc>
          <w:tcPr>
            <w:tcW w:w="0" w:type="auto"/>
            <w:vAlign w:val="center"/>
            <w:hideMark/>
          </w:tcPr>
          <w:p w14:paraId="20DD1D7B" w14:textId="77777777" w:rsidR="00001CF0" w:rsidRPr="00E850BD" w:rsidRDefault="00001CF0" w:rsidP="009F2757">
            <w:pPr>
              <w:spacing w:line="480" w:lineRule="auto"/>
              <w:rPr>
                <w:lang w:val="en-US"/>
              </w:rPr>
            </w:pPr>
            <w:r w:rsidRPr="00E850BD">
              <w:rPr>
                <w:lang w:val="en-US"/>
              </w:rPr>
              <w:t>N170 toward</w:t>
            </w:r>
          </w:p>
        </w:tc>
        <w:tc>
          <w:tcPr>
            <w:tcW w:w="0" w:type="auto"/>
            <w:vAlign w:val="center"/>
            <w:hideMark/>
          </w:tcPr>
          <w:p w14:paraId="5DC0B520" w14:textId="77777777" w:rsidR="00001CF0" w:rsidRPr="00E850BD" w:rsidRDefault="00001CF0" w:rsidP="009F2757">
            <w:pPr>
              <w:spacing w:line="480" w:lineRule="auto"/>
              <w:rPr>
                <w:lang w:val="en-US"/>
              </w:rPr>
            </w:pPr>
            <w:r w:rsidRPr="00E850BD">
              <w:rPr>
                <w:lang w:val="en-US"/>
              </w:rPr>
              <w:t>.289</w:t>
            </w:r>
          </w:p>
        </w:tc>
        <w:tc>
          <w:tcPr>
            <w:tcW w:w="0" w:type="auto"/>
            <w:vAlign w:val="center"/>
            <w:hideMark/>
          </w:tcPr>
          <w:p w14:paraId="44F1645E" w14:textId="77777777" w:rsidR="00001CF0" w:rsidRPr="00E850BD" w:rsidRDefault="00001CF0" w:rsidP="009F2757">
            <w:pPr>
              <w:spacing w:line="480" w:lineRule="auto"/>
              <w:rPr>
                <w:lang w:val="en-US"/>
              </w:rPr>
            </w:pPr>
            <w:r w:rsidRPr="00E850BD">
              <w:rPr>
                <w:lang w:val="en-US"/>
              </w:rPr>
              <w:t>.003</w:t>
            </w:r>
          </w:p>
        </w:tc>
      </w:tr>
      <w:tr w:rsidR="00001CF0" w:rsidRPr="00E850BD" w14:paraId="57104DAF" w14:textId="77777777">
        <w:trPr>
          <w:tblCellSpacing w:w="15" w:type="dxa"/>
        </w:trPr>
        <w:tc>
          <w:tcPr>
            <w:tcW w:w="0" w:type="auto"/>
            <w:vAlign w:val="center"/>
            <w:hideMark/>
          </w:tcPr>
          <w:p w14:paraId="6619465E" w14:textId="77777777" w:rsidR="00001CF0" w:rsidRPr="00E850BD" w:rsidRDefault="00001CF0" w:rsidP="009F2757">
            <w:pPr>
              <w:spacing w:line="480" w:lineRule="auto"/>
              <w:rPr>
                <w:lang w:val="en-US"/>
              </w:rPr>
            </w:pPr>
            <w:r w:rsidRPr="00E850BD">
              <w:rPr>
                <w:lang w:val="en-US"/>
              </w:rPr>
              <w:t>N170 away</w:t>
            </w:r>
          </w:p>
        </w:tc>
        <w:tc>
          <w:tcPr>
            <w:tcW w:w="0" w:type="auto"/>
            <w:vAlign w:val="center"/>
            <w:hideMark/>
          </w:tcPr>
          <w:p w14:paraId="72AD6E52" w14:textId="77777777" w:rsidR="00001CF0" w:rsidRPr="00E850BD" w:rsidRDefault="00001CF0" w:rsidP="009F2757">
            <w:pPr>
              <w:spacing w:line="480" w:lineRule="auto"/>
              <w:rPr>
                <w:lang w:val="en-US"/>
              </w:rPr>
            </w:pPr>
            <w:r w:rsidRPr="00E850BD">
              <w:rPr>
                <w:lang w:val="en-US"/>
              </w:rPr>
              <w:t>.154</w:t>
            </w:r>
          </w:p>
        </w:tc>
        <w:tc>
          <w:tcPr>
            <w:tcW w:w="0" w:type="auto"/>
            <w:vAlign w:val="center"/>
            <w:hideMark/>
          </w:tcPr>
          <w:p w14:paraId="026E2865" w14:textId="77777777" w:rsidR="00001CF0" w:rsidRPr="00E850BD" w:rsidRDefault="00001CF0" w:rsidP="009F2757">
            <w:pPr>
              <w:spacing w:line="480" w:lineRule="auto"/>
              <w:rPr>
                <w:lang w:val="en-US"/>
              </w:rPr>
            </w:pPr>
            <w:r w:rsidRPr="00E850BD">
              <w:rPr>
                <w:lang w:val="en-US"/>
              </w:rPr>
              <w:t>.062</w:t>
            </w:r>
          </w:p>
        </w:tc>
      </w:tr>
      <w:tr w:rsidR="00001CF0" w:rsidRPr="00E850BD" w14:paraId="39AC640F" w14:textId="77777777">
        <w:trPr>
          <w:tblCellSpacing w:w="15" w:type="dxa"/>
        </w:trPr>
        <w:tc>
          <w:tcPr>
            <w:tcW w:w="0" w:type="auto"/>
            <w:vAlign w:val="center"/>
            <w:hideMark/>
          </w:tcPr>
          <w:p w14:paraId="278105C0" w14:textId="77777777" w:rsidR="00001CF0" w:rsidRPr="00E850BD" w:rsidRDefault="00001CF0" w:rsidP="009F2757">
            <w:pPr>
              <w:spacing w:line="480" w:lineRule="auto"/>
              <w:rPr>
                <w:lang w:val="en-US"/>
              </w:rPr>
            </w:pPr>
            <w:r w:rsidRPr="00E850BD">
              <w:rPr>
                <w:lang w:val="en-US"/>
              </w:rPr>
              <w:lastRenderedPageBreak/>
              <w:t>N2pc toward</w:t>
            </w:r>
          </w:p>
        </w:tc>
        <w:tc>
          <w:tcPr>
            <w:tcW w:w="0" w:type="auto"/>
            <w:vAlign w:val="center"/>
            <w:hideMark/>
          </w:tcPr>
          <w:p w14:paraId="1BC652B2" w14:textId="77777777" w:rsidR="00001CF0" w:rsidRPr="00E850BD" w:rsidRDefault="00001CF0" w:rsidP="009F2757">
            <w:pPr>
              <w:spacing w:line="480" w:lineRule="auto"/>
              <w:rPr>
                <w:lang w:val="en-US"/>
              </w:rPr>
            </w:pPr>
            <w:r w:rsidRPr="00E850BD">
              <w:rPr>
                <w:lang w:val="en-US"/>
              </w:rPr>
              <w:t>.273</w:t>
            </w:r>
          </w:p>
        </w:tc>
        <w:tc>
          <w:tcPr>
            <w:tcW w:w="0" w:type="auto"/>
            <w:vAlign w:val="center"/>
            <w:hideMark/>
          </w:tcPr>
          <w:p w14:paraId="225F3621" w14:textId="77777777" w:rsidR="00001CF0" w:rsidRPr="00E850BD" w:rsidRDefault="00001CF0" w:rsidP="009F2757">
            <w:pPr>
              <w:spacing w:line="480" w:lineRule="auto"/>
              <w:rPr>
                <w:lang w:val="en-US"/>
              </w:rPr>
            </w:pPr>
            <w:r w:rsidRPr="00E850BD">
              <w:rPr>
                <w:lang w:val="en-US"/>
              </w:rPr>
              <w:t>.046</w:t>
            </w:r>
          </w:p>
        </w:tc>
      </w:tr>
      <w:tr w:rsidR="00001CF0" w:rsidRPr="00E850BD" w14:paraId="1ACA395E" w14:textId="77777777" w:rsidTr="00001CF0">
        <w:trPr>
          <w:tblCellSpacing w:w="15" w:type="dxa"/>
        </w:trPr>
        <w:tc>
          <w:tcPr>
            <w:tcW w:w="0" w:type="auto"/>
            <w:tcBorders>
              <w:bottom w:val="single" w:sz="4" w:space="0" w:color="auto"/>
            </w:tcBorders>
            <w:vAlign w:val="center"/>
            <w:hideMark/>
          </w:tcPr>
          <w:p w14:paraId="258765A6" w14:textId="77777777" w:rsidR="00001CF0" w:rsidRPr="00E850BD" w:rsidRDefault="00001CF0" w:rsidP="009F2757">
            <w:pPr>
              <w:spacing w:line="480" w:lineRule="auto"/>
              <w:rPr>
                <w:lang w:val="en-US"/>
              </w:rPr>
            </w:pPr>
            <w:r w:rsidRPr="00E850BD">
              <w:rPr>
                <w:lang w:val="en-US"/>
              </w:rPr>
              <w:t>N2pc away</w:t>
            </w:r>
          </w:p>
        </w:tc>
        <w:tc>
          <w:tcPr>
            <w:tcW w:w="0" w:type="auto"/>
            <w:tcBorders>
              <w:bottom w:val="single" w:sz="4" w:space="0" w:color="auto"/>
            </w:tcBorders>
            <w:vAlign w:val="center"/>
            <w:hideMark/>
          </w:tcPr>
          <w:p w14:paraId="56534EBF" w14:textId="77777777" w:rsidR="00001CF0" w:rsidRPr="00E850BD" w:rsidRDefault="00001CF0" w:rsidP="009F2757">
            <w:pPr>
              <w:spacing w:line="480" w:lineRule="auto"/>
              <w:rPr>
                <w:lang w:val="en-US"/>
              </w:rPr>
            </w:pPr>
            <w:r w:rsidRPr="00E850BD">
              <w:rPr>
                <w:lang w:val="en-US"/>
              </w:rPr>
              <w:t>.230</w:t>
            </w:r>
          </w:p>
        </w:tc>
        <w:tc>
          <w:tcPr>
            <w:tcW w:w="0" w:type="auto"/>
            <w:tcBorders>
              <w:bottom w:val="single" w:sz="4" w:space="0" w:color="auto"/>
            </w:tcBorders>
            <w:vAlign w:val="center"/>
            <w:hideMark/>
          </w:tcPr>
          <w:p w14:paraId="5500CD20" w14:textId="77777777" w:rsidR="00001CF0" w:rsidRPr="00E850BD" w:rsidRDefault="00001CF0" w:rsidP="009F2757">
            <w:pPr>
              <w:spacing w:line="480" w:lineRule="auto"/>
              <w:rPr>
                <w:lang w:val="en-US"/>
              </w:rPr>
            </w:pPr>
            <w:r w:rsidRPr="00E850BD">
              <w:rPr>
                <w:lang w:val="en-US"/>
              </w:rPr>
              <w:t>.118</w:t>
            </w:r>
          </w:p>
        </w:tc>
      </w:tr>
    </w:tbl>
    <w:p w14:paraId="5B077E79" w14:textId="77777777" w:rsidR="00001CF0" w:rsidRPr="00E850BD" w:rsidRDefault="00001CF0" w:rsidP="009F2757">
      <w:pPr>
        <w:pStyle w:val="font-claude-response-body"/>
        <w:spacing w:line="480" w:lineRule="auto"/>
        <w:rPr>
          <w:lang w:val="en-US"/>
        </w:rPr>
      </w:pPr>
      <w:r w:rsidRPr="00E850BD">
        <w:rPr>
          <w:rStyle w:val="Accentuation"/>
          <w:lang w:val="en-US"/>
        </w:rPr>
        <w:t>Note.</w:t>
      </w:r>
      <w:r w:rsidRPr="00E850BD">
        <w:rPr>
          <w:lang w:val="en-US"/>
        </w:rPr>
        <w:t xml:space="preserve"> N = 22. df = 20. RT and ACC are matched by condition (toward with toward, away with away). All correlations non-significant (all ps &gt; .192).</w:t>
      </w:r>
    </w:p>
    <w:p w14:paraId="140644B8" w14:textId="76F5865F" w:rsidR="00001CF0" w:rsidRPr="00E850BD" w:rsidRDefault="00001CF0" w:rsidP="009F2757">
      <w:pPr>
        <w:spacing w:line="480" w:lineRule="auto"/>
        <w:rPr>
          <w:lang w:val="en-US"/>
        </w:rPr>
      </w:pPr>
      <w:r w:rsidRPr="00E850BD">
        <w:rPr>
          <w:rStyle w:val="lev"/>
          <w:lang w:val="en-US"/>
        </w:rPr>
        <w:t>Table S1b</w:t>
      </w:r>
      <w:r w:rsidRPr="00E850BD">
        <w:rPr>
          <w:lang w:val="en-US"/>
        </w:rPr>
        <w:t xml:space="preserve"> </w:t>
      </w:r>
      <w:r w:rsidRPr="00E850BD">
        <w:rPr>
          <w:rStyle w:val="Accentuation"/>
          <w:lang w:val="en-US"/>
        </w:rPr>
        <w:t>Pearson Correlations Between Condition-Level ERP Amplitudes and Behavioral Counterparts — Experiment 2</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335"/>
        <w:gridCol w:w="480"/>
        <w:gridCol w:w="631"/>
      </w:tblGrid>
      <w:tr w:rsidR="00001CF0" w:rsidRPr="00E850BD" w14:paraId="7966E58F" w14:textId="77777777" w:rsidTr="00001CF0">
        <w:trPr>
          <w:tblHeader/>
          <w:tblCellSpacing w:w="15" w:type="dxa"/>
        </w:trPr>
        <w:tc>
          <w:tcPr>
            <w:tcW w:w="0" w:type="auto"/>
            <w:tcBorders>
              <w:top w:val="single" w:sz="4" w:space="0" w:color="auto"/>
              <w:bottom w:val="single" w:sz="4" w:space="0" w:color="auto"/>
            </w:tcBorders>
            <w:vAlign w:val="center"/>
            <w:hideMark/>
          </w:tcPr>
          <w:p w14:paraId="4F871452" w14:textId="77777777" w:rsidR="00001CF0" w:rsidRPr="00E850BD" w:rsidRDefault="00001CF0" w:rsidP="009F2757">
            <w:pPr>
              <w:spacing w:line="480" w:lineRule="auto"/>
              <w:rPr>
                <w:lang w:val="en-US"/>
              </w:rPr>
            </w:pPr>
          </w:p>
        </w:tc>
        <w:tc>
          <w:tcPr>
            <w:tcW w:w="0" w:type="auto"/>
            <w:tcBorders>
              <w:top w:val="single" w:sz="4" w:space="0" w:color="auto"/>
              <w:bottom w:val="single" w:sz="4" w:space="0" w:color="auto"/>
            </w:tcBorders>
            <w:vAlign w:val="center"/>
            <w:hideMark/>
          </w:tcPr>
          <w:p w14:paraId="0C236097" w14:textId="77777777" w:rsidR="00001CF0" w:rsidRPr="00E850BD" w:rsidRDefault="00001CF0" w:rsidP="009F2757">
            <w:pPr>
              <w:spacing w:line="480" w:lineRule="auto"/>
              <w:jc w:val="center"/>
              <w:rPr>
                <w:b/>
                <w:bCs/>
                <w:lang w:val="en-US"/>
              </w:rPr>
            </w:pPr>
            <w:r w:rsidRPr="00E850BD">
              <w:rPr>
                <w:b/>
                <w:bCs/>
                <w:lang w:val="en-US"/>
              </w:rPr>
              <w:t>RT</w:t>
            </w:r>
          </w:p>
        </w:tc>
        <w:tc>
          <w:tcPr>
            <w:tcW w:w="0" w:type="auto"/>
            <w:tcBorders>
              <w:top w:val="single" w:sz="4" w:space="0" w:color="auto"/>
              <w:bottom w:val="single" w:sz="4" w:space="0" w:color="auto"/>
            </w:tcBorders>
            <w:vAlign w:val="center"/>
            <w:hideMark/>
          </w:tcPr>
          <w:p w14:paraId="443D2951" w14:textId="77777777" w:rsidR="00001CF0" w:rsidRPr="00E850BD" w:rsidRDefault="00001CF0" w:rsidP="009F2757">
            <w:pPr>
              <w:spacing w:line="480" w:lineRule="auto"/>
              <w:jc w:val="center"/>
              <w:rPr>
                <w:b/>
                <w:bCs/>
                <w:lang w:val="en-US"/>
              </w:rPr>
            </w:pPr>
            <w:r w:rsidRPr="00E850BD">
              <w:rPr>
                <w:b/>
                <w:bCs/>
                <w:lang w:val="en-US"/>
              </w:rPr>
              <w:t>ACC</w:t>
            </w:r>
          </w:p>
        </w:tc>
      </w:tr>
      <w:tr w:rsidR="00001CF0" w:rsidRPr="00E850BD" w14:paraId="10844853" w14:textId="77777777">
        <w:trPr>
          <w:tblCellSpacing w:w="15" w:type="dxa"/>
        </w:trPr>
        <w:tc>
          <w:tcPr>
            <w:tcW w:w="0" w:type="auto"/>
            <w:vAlign w:val="center"/>
            <w:hideMark/>
          </w:tcPr>
          <w:p w14:paraId="7B8196AE" w14:textId="77777777" w:rsidR="00001CF0" w:rsidRPr="00E850BD" w:rsidRDefault="00001CF0" w:rsidP="009F2757">
            <w:pPr>
              <w:spacing w:line="480" w:lineRule="auto"/>
              <w:rPr>
                <w:lang w:val="en-US"/>
              </w:rPr>
            </w:pPr>
            <w:r w:rsidRPr="00E850BD">
              <w:rPr>
                <w:lang w:val="en-US"/>
              </w:rPr>
              <w:t>N170 toward</w:t>
            </w:r>
          </w:p>
        </w:tc>
        <w:tc>
          <w:tcPr>
            <w:tcW w:w="0" w:type="auto"/>
            <w:vAlign w:val="center"/>
            <w:hideMark/>
          </w:tcPr>
          <w:p w14:paraId="357E9B74" w14:textId="77777777" w:rsidR="00001CF0" w:rsidRPr="00E850BD" w:rsidRDefault="00001CF0" w:rsidP="009F2757">
            <w:pPr>
              <w:spacing w:line="480" w:lineRule="auto"/>
              <w:rPr>
                <w:lang w:val="en-US"/>
              </w:rPr>
            </w:pPr>
            <w:r w:rsidRPr="00E850BD">
              <w:rPr>
                <w:lang w:val="en-US"/>
              </w:rPr>
              <w:t>.241</w:t>
            </w:r>
          </w:p>
        </w:tc>
        <w:tc>
          <w:tcPr>
            <w:tcW w:w="0" w:type="auto"/>
            <w:vAlign w:val="center"/>
            <w:hideMark/>
          </w:tcPr>
          <w:p w14:paraId="551E8FED" w14:textId="77777777" w:rsidR="00001CF0" w:rsidRPr="00E850BD" w:rsidRDefault="00001CF0" w:rsidP="009F2757">
            <w:pPr>
              <w:spacing w:line="480" w:lineRule="auto"/>
              <w:rPr>
                <w:lang w:val="en-US"/>
              </w:rPr>
            </w:pPr>
            <w:r w:rsidRPr="00E850BD">
              <w:rPr>
                <w:lang w:val="en-US"/>
              </w:rPr>
              <w:t>−.218</w:t>
            </w:r>
          </w:p>
        </w:tc>
      </w:tr>
      <w:tr w:rsidR="00001CF0" w:rsidRPr="00E850BD" w14:paraId="74AA3333" w14:textId="77777777">
        <w:trPr>
          <w:tblCellSpacing w:w="15" w:type="dxa"/>
        </w:trPr>
        <w:tc>
          <w:tcPr>
            <w:tcW w:w="0" w:type="auto"/>
            <w:vAlign w:val="center"/>
            <w:hideMark/>
          </w:tcPr>
          <w:p w14:paraId="3DD747BB" w14:textId="77777777" w:rsidR="00001CF0" w:rsidRPr="00E850BD" w:rsidRDefault="00001CF0" w:rsidP="009F2757">
            <w:pPr>
              <w:spacing w:line="480" w:lineRule="auto"/>
              <w:rPr>
                <w:lang w:val="en-US"/>
              </w:rPr>
            </w:pPr>
            <w:r w:rsidRPr="00E850BD">
              <w:rPr>
                <w:lang w:val="en-US"/>
              </w:rPr>
              <w:t>N170 away</w:t>
            </w:r>
          </w:p>
        </w:tc>
        <w:tc>
          <w:tcPr>
            <w:tcW w:w="0" w:type="auto"/>
            <w:vAlign w:val="center"/>
            <w:hideMark/>
          </w:tcPr>
          <w:p w14:paraId="06E7B7E4" w14:textId="77777777" w:rsidR="00001CF0" w:rsidRPr="00E850BD" w:rsidRDefault="00001CF0" w:rsidP="009F2757">
            <w:pPr>
              <w:spacing w:line="480" w:lineRule="auto"/>
              <w:rPr>
                <w:lang w:val="en-US"/>
              </w:rPr>
            </w:pPr>
            <w:r w:rsidRPr="00E850BD">
              <w:rPr>
                <w:lang w:val="en-US"/>
              </w:rPr>
              <w:t>.071</w:t>
            </w:r>
          </w:p>
        </w:tc>
        <w:tc>
          <w:tcPr>
            <w:tcW w:w="0" w:type="auto"/>
            <w:vAlign w:val="center"/>
            <w:hideMark/>
          </w:tcPr>
          <w:p w14:paraId="028648F9" w14:textId="77777777" w:rsidR="00001CF0" w:rsidRPr="00E850BD" w:rsidRDefault="00001CF0" w:rsidP="009F2757">
            <w:pPr>
              <w:spacing w:line="480" w:lineRule="auto"/>
              <w:rPr>
                <w:lang w:val="en-US"/>
              </w:rPr>
            </w:pPr>
            <w:r w:rsidRPr="00E850BD">
              <w:rPr>
                <w:lang w:val="en-US"/>
              </w:rPr>
              <w:t>.362</w:t>
            </w:r>
          </w:p>
        </w:tc>
      </w:tr>
      <w:tr w:rsidR="00001CF0" w:rsidRPr="00E850BD" w14:paraId="75B1ED0B" w14:textId="77777777">
        <w:trPr>
          <w:tblCellSpacing w:w="15" w:type="dxa"/>
        </w:trPr>
        <w:tc>
          <w:tcPr>
            <w:tcW w:w="0" w:type="auto"/>
            <w:vAlign w:val="center"/>
            <w:hideMark/>
          </w:tcPr>
          <w:p w14:paraId="407B14F4" w14:textId="77777777" w:rsidR="00001CF0" w:rsidRPr="00E850BD" w:rsidRDefault="00001CF0" w:rsidP="009F2757">
            <w:pPr>
              <w:spacing w:line="480" w:lineRule="auto"/>
              <w:rPr>
                <w:lang w:val="en-US"/>
              </w:rPr>
            </w:pPr>
            <w:r w:rsidRPr="00E850BD">
              <w:rPr>
                <w:lang w:val="en-US"/>
              </w:rPr>
              <w:t>N2pc toward</w:t>
            </w:r>
          </w:p>
        </w:tc>
        <w:tc>
          <w:tcPr>
            <w:tcW w:w="0" w:type="auto"/>
            <w:vAlign w:val="center"/>
            <w:hideMark/>
          </w:tcPr>
          <w:p w14:paraId="4CDFB4EC" w14:textId="77777777" w:rsidR="00001CF0" w:rsidRPr="00E850BD" w:rsidRDefault="00001CF0" w:rsidP="009F2757">
            <w:pPr>
              <w:spacing w:line="480" w:lineRule="auto"/>
              <w:rPr>
                <w:lang w:val="en-US"/>
              </w:rPr>
            </w:pPr>
            <w:r w:rsidRPr="00E850BD">
              <w:rPr>
                <w:lang w:val="en-US"/>
              </w:rPr>
              <w:t>.178</w:t>
            </w:r>
          </w:p>
        </w:tc>
        <w:tc>
          <w:tcPr>
            <w:tcW w:w="0" w:type="auto"/>
            <w:vAlign w:val="center"/>
            <w:hideMark/>
          </w:tcPr>
          <w:p w14:paraId="3D2CAB3C" w14:textId="77777777" w:rsidR="00001CF0" w:rsidRPr="00E850BD" w:rsidRDefault="00001CF0" w:rsidP="009F2757">
            <w:pPr>
              <w:spacing w:line="480" w:lineRule="auto"/>
              <w:rPr>
                <w:lang w:val="en-US"/>
              </w:rPr>
            </w:pPr>
            <w:r w:rsidRPr="00E850BD">
              <w:rPr>
                <w:lang w:val="en-US"/>
              </w:rPr>
              <w:t>.400</w:t>
            </w:r>
          </w:p>
        </w:tc>
      </w:tr>
      <w:tr w:rsidR="00001CF0" w:rsidRPr="00E850BD" w14:paraId="6E4E8F8A" w14:textId="77777777" w:rsidTr="00001CF0">
        <w:trPr>
          <w:tblCellSpacing w:w="15" w:type="dxa"/>
        </w:trPr>
        <w:tc>
          <w:tcPr>
            <w:tcW w:w="0" w:type="auto"/>
            <w:tcBorders>
              <w:bottom w:val="single" w:sz="4" w:space="0" w:color="auto"/>
            </w:tcBorders>
            <w:vAlign w:val="center"/>
            <w:hideMark/>
          </w:tcPr>
          <w:p w14:paraId="45DFAD71" w14:textId="77777777" w:rsidR="00001CF0" w:rsidRPr="00E850BD" w:rsidRDefault="00001CF0" w:rsidP="009F2757">
            <w:pPr>
              <w:spacing w:line="480" w:lineRule="auto"/>
              <w:rPr>
                <w:lang w:val="en-US"/>
              </w:rPr>
            </w:pPr>
            <w:r w:rsidRPr="00E850BD">
              <w:rPr>
                <w:lang w:val="en-US"/>
              </w:rPr>
              <w:t>N2pc away</w:t>
            </w:r>
          </w:p>
        </w:tc>
        <w:tc>
          <w:tcPr>
            <w:tcW w:w="0" w:type="auto"/>
            <w:tcBorders>
              <w:bottom w:val="single" w:sz="4" w:space="0" w:color="auto"/>
            </w:tcBorders>
            <w:vAlign w:val="center"/>
            <w:hideMark/>
          </w:tcPr>
          <w:p w14:paraId="310D97DA" w14:textId="77777777" w:rsidR="00001CF0" w:rsidRPr="00E850BD" w:rsidRDefault="00001CF0" w:rsidP="009F2757">
            <w:pPr>
              <w:spacing w:line="480" w:lineRule="auto"/>
              <w:rPr>
                <w:lang w:val="en-US"/>
              </w:rPr>
            </w:pPr>
            <w:r w:rsidRPr="00E850BD">
              <w:rPr>
                <w:lang w:val="en-US"/>
              </w:rPr>
              <w:t>.048</w:t>
            </w:r>
          </w:p>
        </w:tc>
        <w:tc>
          <w:tcPr>
            <w:tcW w:w="0" w:type="auto"/>
            <w:tcBorders>
              <w:bottom w:val="single" w:sz="4" w:space="0" w:color="auto"/>
            </w:tcBorders>
            <w:vAlign w:val="center"/>
            <w:hideMark/>
          </w:tcPr>
          <w:p w14:paraId="71874AD4" w14:textId="77777777" w:rsidR="00001CF0" w:rsidRPr="00E850BD" w:rsidRDefault="00001CF0" w:rsidP="009F2757">
            <w:pPr>
              <w:spacing w:line="480" w:lineRule="auto"/>
              <w:rPr>
                <w:lang w:val="en-US"/>
              </w:rPr>
            </w:pPr>
            <w:r w:rsidRPr="00E850BD">
              <w:rPr>
                <w:lang w:val="en-US"/>
              </w:rPr>
              <w:t>.417</w:t>
            </w:r>
          </w:p>
        </w:tc>
      </w:tr>
    </w:tbl>
    <w:p w14:paraId="56E589F5" w14:textId="77777777" w:rsidR="00001CF0" w:rsidRDefault="00001CF0" w:rsidP="009F2757">
      <w:pPr>
        <w:pStyle w:val="font-claude-response-body"/>
        <w:spacing w:line="480" w:lineRule="auto"/>
        <w:rPr>
          <w:lang w:val="en-US"/>
        </w:rPr>
      </w:pPr>
      <w:r w:rsidRPr="00E850BD">
        <w:rPr>
          <w:rStyle w:val="Accentuation"/>
          <w:lang w:val="en-US"/>
        </w:rPr>
        <w:t>Note.</w:t>
      </w:r>
      <w:r w:rsidRPr="00E850BD">
        <w:rPr>
          <w:lang w:val="en-US"/>
        </w:rPr>
        <w:t xml:space="preserve"> N = 22. df = 20. RT and ACC are matched by condition (toward with toward, away with away). All correlations non-significant (all ps &gt; .054).</w:t>
      </w:r>
    </w:p>
    <w:p w14:paraId="636850F7" w14:textId="77777777" w:rsidR="00D34881" w:rsidRDefault="00D34881" w:rsidP="009F2757">
      <w:pPr>
        <w:pStyle w:val="font-claude-response-body"/>
        <w:spacing w:line="480" w:lineRule="auto"/>
      </w:pPr>
      <w:r>
        <w:rPr>
          <w:rStyle w:val="lev"/>
        </w:rPr>
        <w:t>Table S1c</w:t>
      </w:r>
      <w:r>
        <w:t xml:space="preserve"> </w:t>
      </w:r>
      <w:r>
        <w:rPr>
          <w:rStyle w:val="Accentuation"/>
        </w:rPr>
        <w:t>Pearson Correlations Between Condition-Level ERP Amplitudes and Behavioral Counterparts — Experiments 1 and 2 Pooled</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335"/>
        <w:gridCol w:w="616"/>
        <w:gridCol w:w="631"/>
      </w:tblGrid>
      <w:tr w:rsidR="00D34881" w14:paraId="67A39F3F" w14:textId="77777777" w:rsidTr="00D34881">
        <w:trPr>
          <w:tblHeader/>
          <w:tblCellSpacing w:w="15" w:type="dxa"/>
        </w:trPr>
        <w:tc>
          <w:tcPr>
            <w:tcW w:w="0" w:type="auto"/>
            <w:tcBorders>
              <w:top w:val="single" w:sz="4" w:space="0" w:color="auto"/>
              <w:bottom w:val="single" w:sz="4" w:space="0" w:color="auto"/>
            </w:tcBorders>
            <w:vAlign w:val="center"/>
            <w:hideMark/>
          </w:tcPr>
          <w:p w14:paraId="33F6ED7F" w14:textId="77777777" w:rsidR="00D34881" w:rsidRDefault="00D34881" w:rsidP="009F2757">
            <w:pPr>
              <w:spacing w:line="480" w:lineRule="auto"/>
            </w:pPr>
          </w:p>
        </w:tc>
        <w:tc>
          <w:tcPr>
            <w:tcW w:w="0" w:type="auto"/>
            <w:tcBorders>
              <w:top w:val="single" w:sz="4" w:space="0" w:color="auto"/>
              <w:bottom w:val="single" w:sz="4" w:space="0" w:color="auto"/>
            </w:tcBorders>
            <w:vAlign w:val="center"/>
            <w:hideMark/>
          </w:tcPr>
          <w:p w14:paraId="2301EBD8" w14:textId="77777777" w:rsidR="00D34881" w:rsidRDefault="00D34881" w:rsidP="009F2757">
            <w:pPr>
              <w:spacing w:line="480" w:lineRule="auto"/>
              <w:jc w:val="center"/>
              <w:rPr>
                <w:b/>
                <w:bCs/>
              </w:rPr>
            </w:pPr>
            <w:r>
              <w:rPr>
                <w:b/>
                <w:bCs/>
              </w:rPr>
              <w:t>RT</w:t>
            </w:r>
          </w:p>
        </w:tc>
        <w:tc>
          <w:tcPr>
            <w:tcW w:w="0" w:type="auto"/>
            <w:tcBorders>
              <w:top w:val="single" w:sz="4" w:space="0" w:color="auto"/>
              <w:bottom w:val="single" w:sz="4" w:space="0" w:color="auto"/>
            </w:tcBorders>
            <w:vAlign w:val="center"/>
            <w:hideMark/>
          </w:tcPr>
          <w:p w14:paraId="1BC1749E" w14:textId="77777777" w:rsidR="00D34881" w:rsidRDefault="00D34881" w:rsidP="009F2757">
            <w:pPr>
              <w:spacing w:line="480" w:lineRule="auto"/>
              <w:jc w:val="center"/>
              <w:rPr>
                <w:b/>
                <w:bCs/>
              </w:rPr>
            </w:pPr>
            <w:r>
              <w:rPr>
                <w:b/>
                <w:bCs/>
              </w:rPr>
              <w:t>ACC</w:t>
            </w:r>
          </w:p>
        </w:tc>
      </w:tr>
      <w:tr w:rsidR="00D34881" w14:paraId="30720B76" w14:textId="77777777">
        <w:trPr>
          <w:tblCellSpacing w:w="15" w:type="dxa"/>
        </w:trPr>
        <w:tc>
          <w:tcPr>
            <w:tcW w:w="0" w:type="auto"/>
            <w:vAlign w:val="center"/>
            <w:hideMark/>
          </w:tcPr>
          <w:p w14:paraId="0B212987" w14:textId="77777777" w:rsidR="00D34881" w:rsidRDefault="00D34881" w:rsidP="009F2757">
            <w:pPr>
              <w:spacing w:line="480" w:lineRule="auto"/>
            </w:pPr>
            <w:r>
              <w:t>N170 toward</w:t>
            </w:r>
          </w:p>
        </w:tc>
        <w:tc>
          <w:tcPr>
            <w:tcW w:w="0" w:type="auto"/>
            <w:vAlign w:val="center"/>
            <w:hideMark/>
          </w:tcPr>
          <w:p w14:paraId="1242DA44" w14:textId="77777777" w:rsidR="00D34881" w:rsidRDefault="00D34881" w:rsidP="009F2757">
            <w:pPr>
              <w:spacing w:line="480" w:lineRule="auto"/>
            </w:pPr>
            <w:r>
              <w:t>.086</w:t>
            </w:r>
          </w:p>
        </w:tc>
        <w:tc>
          <w:tcPr>
            <w:tcW w:w="0" w:type="auto"/>
            <w:vAlign w:val="center"/>
            <w:hideMark/>
          </w:tcPr>
          <w:p w14:paraId="29BC1B5A" w14:textId="77777777" w:rsidR="00D34881" w:rsidRDefault="00D34881" w:rsidP="009F2757">
            <w:pPr>
              <w:spacing w:line="480" w:lineRule="auto"/>
            </w:pPr>
            <w:r>
              <w:t>−.005</w:t>
            </w:r>
          </w:p>
        </w:tc>
      </w:tr>
      <w:tr w:rsidR="00D34881" w14:paraId="659A4E22" w14:textId="77777777">
        <w:trPr>
          <w:tblCellSpacing w:w="15" w:type="dxa"/>
        </w:trPr>
        <w:tc>
          <w:tcPr>
            <w:tcW w:w="0" w:type="auto"/>
            <w:vAlign w:val="center"/>
            <w:hideMark/>
          </w:tcPr>
          <w:p w14:paraId="222E7773" w14:textId="77777777" w:rsidR="00D34881" w:rsidRDefault="00D34881" w:rsidP="009F2757">
            <w:pPr>
              <w:spacing w:line="480" w:lineRule="auto"/>
            </w:pPr>
            <w:r>
              <w:t>N170 away</w:t>
            </w:r>
          </w:p>
        </w:tc>
        <w:tc>
          <w:tcPr>
            <w:tcW w:w="0" w:type="auto"/>
            <w:vAlign w:val="center"/>
            <w:hideMark/>
          </w:tcPr>
          <w:p w14:paraId="6BA9387D" w14:textId="77777777" w:rsidR="00D34881" w:rsidRDefault="00D34881" w:rsidP="009F2757">
            <w:pPr>
              <w:spacing w:line="480" w:lineRule="auto"/>
            </w:pPr>
            <w:r>
              <w:t>.058</w:t>
            </w:r>
          </w:p>
        </w:tc>
        <w:tc>
          <w:tcPr>
            <w:tcW w:w="0" w:type="auto"/>
            <w:vAlign w:val="center"/>
            <w:hideMark/>
          </w:tcPr>
          <w:p w14:paraId="55E8F8B6" w14:textId="77777777" w:rsidR="00D34881" w:rsidRDefault="00D34881" w:rsidP="009F2757">
            <w:pPr>
              <w:spacing w:line="480" w:lineRule="auto"/>
            </w:pPr>
            <w:r>
              <w:t>−.001</w:t>
            </w:r>
          </w:p>
        </w:tc>
      </w:tr>
      <w:tr w:rsidR="00D34881" w14:paraId="3ADB75D0" w14:textId="77777777">
        <w:trPr>
          <w:tblCellSpacing w:w="15" w:type="dxa"/>
        </w:trPr>
        <w:tc>
          <w:tcPr>
            <w:tcW w:w="0" w:type="auto"/>
            <w:vAlign w:val="center"/>
            <w:hideMark/>
          </w:tcPr>
          <w:p w14:paraId="6BB45D65" w14:textId="77777777" w:rsidR="00D34881" w:rsidRDefault="00D34881" w:rsidP="009F2757">
            <w:pPr>
              <w:spacing w:line="480" w:lineRule="auto"/>
            </w:pPr>
            <w:r>
              <w:lastRenderedPageBreak/>
              <w:t>N2pc toward</w:t>
            </w:r>
          </w:p>
        </w:tc>
        <w:tc>
          <w:tcPr>
            <w:tcW w:w="0" w:type="auto"/>
            <w:vAlign w:val="center"/>
            <w:hideMark/>
          </w:tcPr>
          <w:p w14:paraId="016FCCE1" w14:textId="77777777" w:rsidR="00D34881" w:rsidRDefault="00D34881" w:rsidP="009F2757">
            <w:pPr>
              <w:spacing w:line="480" w:lineRule="auto"/>
            </w:pPr>
            <w:r>
              <w:t>−.166</w:t>
            </w:r>
          </w:p>
        </w:tc>
        <w:tc>
          <w:tcPr>
            <w:tcW w:w="0" w:type="auto"/>
            <w:vAlign w:val="center"/>
            <w:hideMark/>
          </w:tcPr>
          <w:p w14:paraId="3913777B" w14:textId="77777777" w:rsidR="00D34881" w:rsidRDefault="00D34881" w:rsidP="009F2757">
            <w:pPr>
              <w:spacing w:line="480" w:lineRule="auto"/>
            </w:pPr>
            <w:r>
              <w:t>.228</w:t>
            </w:r>
          </w:p>
        </w:tc>
      </w:tr>
      <w:tr w:rsidR="00D34881" w14:paraId="7ED79397" w14:textId="77777777" w:rsidTr="00D34881">
        <w:trPr>
          <w:tblCellSpacing w:w="15" w:type="dxa"/>
        </w:trPr>
        <w:tc>
          <w:tcPr>
            <w:tcW w:w="0" w:type="auto"/>
            <w:tcBorders>
              <w:bottom w:val="single" w:sz="4" w:space="0" w:color="auto"/>
            </w:tcBorders>
            <w:vAlign w:val="center"/>
            <w:hideMark/>
          </w:tcPr>
          <w:p w14:paraId="1043807C" w14:textId="77777777" w:rsidR="00D34881" w:rsidRDefault="00D34881" w:rsidP="009F2757">
            <w:pPr>
              <w:spacing w:line="480" w:lineRule="auto"/>
            </w:pPr>
            <w:r>
              <w:t>N2pc away</w:t>
            </w:r>
          </w:p>
        </w:tc>
        <w:tc>
          <w:tcPr>
            <w:tcW w:w="0" w:type="auto"/>
            <w:tcBorders>
              <w:bottom w:val="single" w:sz="4" w:space="0" w:color="auto"/>
            </w:tcBorders>
            <w:vAlign w:val="center"/>
            <w:hideMark/>
          </w:tcPr>
          <w:p w14:paraId="08A4D94F" w14:textId="77777777" w:rsidR="00D34881" w:rsidRDefault="00D34881" w:rsidP="009F2757">
            <w:pPr>
              <w:spacing w:line="480" w:lineRule="auto"/>
            </w:pPr>
            <w:r>
              <w:t>−.148</w:t>
            </w:r>
          </w:p>
        </w:tc>
        <w:tc>
          <w:tcPr>
            <w:tcW w:w="0" w:type="auto"/>
            <w:tcBorders>
              <w:bottom w:val="single" w:sz="4" w:space="0" w:color="auto"/>
            </w:tcBorders>
            <w:vAlign w:val="center"/>
            <w:hideMark/>
          </w:tcPr>
          <w:p w14:paraId="37317162" w14:textId="77777777" w:rsidR="00D34881" w:rsidRDefault="00D34881" w:rsidP="009F2757">
            <w:pPr>
              <w:spacing w:line="480" w:lineRule="auto"/>
            </w:pPr>
            <w:r>
              <w:t>.232</w:t>
            </w:r>
          </w:p>
        </w:tc>
      </w:tr>
    </w:tbl>
    <w:p w14:paraId="2F4603A3" w14:textId="77777777" w:rsidR="00D34881" w:rsidRDefault="00D34881" w:rsidP="009F2757">
      <w:pPr>
        <w:pStyle w:val="font-claude-response-body"/>
        <w:spacing w:line="480" w:lineRule="auto"/>
      </w:pPr>
      <w:r>
        <w:rPr>
          <w:rStyle w:val="Accentuation"/>
        </w:rPr>
        <w:t>Note.</w:t>
      </w:r>
      <w:r>
        <w:t xml:space="preserve"> N = 44. </w:t>
      </w:r>
      <w:proofErr w:type="gramStart"/>
      <w:r>
        <w:t>df</w:t>
      </w:r>
      <w:proofErr w:type="gramEnd"/>
      <w:r>
        <w:t xml:space="preserve"> = 42. RT and ACC are matched by condition. All correlations non-significant (all ps &gt; .</w:t>
      </w:r>
      <w:proofErr w:type="gramStart"/>
      <w:r>
        <w:t>063;</w:t>
      </w:r>
      <w:proofErr w:type="gramEnd"/>
      <w:r>
        <w:t xml:space="preserve"> Bonferroni-corrected α = .006).</w:t>
      </w:r>
    </w:p>
    <w:p w14:paraId="73214932" w14:textId="77777777" w:rsidR="00D34881" w:rsidRPr="00E850BD" w:rsidRDefault="00D34881" w:rsidP="009F2757">
      <w:pPr>
        <w:pStyle w:val="font-claude-response-body"/>
        <w:spacing w:line="480" w:lineRule="auto"/>
        <w:rPr>
          <w:lang w:val="en-US"/>
        </w:rPr>
      </w:pPr>
    </w:p>
    <w:p w14:paraId="18D4A3DE" w14:textId="77777777" w:rsidR="00683F77" w:rsidRPr="00E850BD" w:rsidRDefault="00683F77" w:rsidP="009F2757">
      <w:pPr>
        <w:pStyle w:val="font-claude-response-body"/>
        <w:spacing w:line="480" w:lineRule="auto"/>
        <w:rPr>
          <w:lang w:val="en-US"/>
        </w:rPr>
      </w:pPr>
      <w:r w:rsidRPr="00E850BD">
        <w:rPr>
          <w:rStyle w:val="lev"/>
          <w:lang w:val="en-US"/>
        </w:rPr>
        <w:t>Discussion</w:t>
      </w:r>
    </w:p>
    <w:p w14:paraId="05F5CBD2" w14:textId="2EF24D60" w:rsidR="00726D82" w:rsidRPr="00E850BD" w:rsidRDefault="007B3F70" w:rsidP="009F2757">
      <w:pPr>
        <w:spacing w:line="480" w:lineRule="auto"/>
        <w:rPr>
          <w:lang w:val="en-US"/>
        </w:rPr>
      </w:pPr>
      <w:r w:rsidRPr="008443FC">
        <w:rPr>
          <w:lang w:val="en-US"/>
        </w:rPr>
        <w:t xml:space="preserve">These exploratory analyses revealed no </w:t>
      </w:r>
      <w:r w:rsidR="00725EF9">
        <w:rPr>
          <w:lang w:val="en-US"/>
        </w:rPr>
        <w:t xml:space="preserve">significant </w:t>
      </w:r>
      <w:r w:rsidRPr="008443FC">
        <w:rPr>
          <w:lang w:val="en-US"/>
        </w:rPr>
        <w:t>association between gaze-related ERP amplitudes and their behavioral counterparts in either experiment. Neither N170 nor N2pc amplitudes were significantly correlated with accuracy or reaction times after Bonferroni correction, suggesting that, in the present sample, neural prioritization of gaze cues</w:t>
      </w:r>
      <w:r w:rsidR="008443FC" w:rsidRPr="008443FC">
        <w:rPr>
          <w:lang w:val="en-US"/>
        </w:rPr>
        <w:t>,</w:t>
      </w:r>
      <w:r w:rsidRPr="008443FC">
        <w:rPr>
          <w:lang w:val="en-US"/>
        </w:rPr>
        <w:t xml:space="preserve"> whether at the perceptual encoding or attentional selection stage</w:t>
      </w:r>
      <w:r w:rsidR="008443FC">
        <w:rPr>
          <w:lang w:val="en-US"/>
        </w:rPr>
        <w:t xml:space="preserve">, </w:t>
      </w:r>
      <w:r w:rsidRPr="008443FC">
        <w:rPr>
          <w:lang w:val="en-US"/>
        </w:rPr>
        <w:t>may operate with a degree of independence from response-level performance. These findings should be interpreted cautiously given the exploratory nature of the analyses and the limited sample size per experiment; future studies with larger samples and pre-registered hypotheses would be needed to draw firmer conclusions.</w:t>
      </w:r>
    </w:p>
    <w:sectPr w:rsidR="00726D82" w:rsidRPr="00E850BD" w:rsidSect="009D08C3">
      <w:footnotePr>
        <w:numRestart w:val="eachSect"/>
      </w:footnotePr>
      <w:pgSz w:w="12240" w:h="15840"/>
      <w:pgMar w:top="1417" w:right="1417" w:bottom="1417" w:left="1417"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955ED4" w14:textId="77777777" w:rsidR="002C46F1" w:rsidRDefault="002C46F1" w:rsidP="003D7BAD">
      <w:r>
        <w:separator/>
      </w:r>
    </w:p>
  </w:endnote>
  <w:endnote w:type="continuationSeparator" w:id="0">
    <w:p w14:paraId="71565BD4" w14:textId="77777777" w:rsidR="002C46F1" w:rsidRDefault="002C46F1" w:rsidP="003D7B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BFE4C6" w14:textId="77777777" w:rsidR="002C46F1" w:rsidRDefault="002C46F1" w:rsidP="003D7BAD">
      <w:r>
        <w:separator/>
      </w:r>
    </w:p>
  </w:footnote>
  <w:footnote w:type="continuationSeparator" w:id="0">
    <w:p w14:paraId="30B17136" w14:textId="77777777" w:rsidR="002C46F1" w:rsidRDefault="002C46F1" w:rsidP="003D7BA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F93776"/>
    <w:multiLevelType w:val="multilevel"/>
    <w:tmpl w:val="C8FCF3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9737B4B"/>
    <w:multiLevelType w:val="hybridMultilevel"/>
    <w:tmpl w:val="8B7EFA32"/>
    <w:lvl w:ilvl="0" w:tplc="9240458C">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233726CE"/>
    <w:multiLevelType w:val="multilevel"/>
    <w:tmpl w:val="E892D7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D0F43AF"/>
    <w:multiLevelType w:val="hybridMultilevel"/>
    <w:tmpl w:val="AFCE0944"/>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3B766243"/>
    <w:multiLevelType w:val="multilevel"/>
    <w:tmpl w:val="D19009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37D304E"/>
    <w:multiLevelType w:val="hybridMultilevel"/>
    <w:tmpl w:val="B478D2A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596A7B20"/>
    <w:multiLevelType w:val="multilevel"/>
    <w:tmpl w:val="94724B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A9269CF"/>
    <w:multiLevelType w:val="hybridMultilevel"/>
    <w:tmpl w:val="F82EAFC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627B4751"/>
    <w:multiLevelType w:val="multilevel"/>
    <w:tmpl w:val="601C97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7124D0B"/>
    <w:multiLevelType w:val="hybridMultilevel"/>
    <w:tmpl w:val="8B3E463E"/>
    <w:lvl w:ilvl="0" w:tplc="1626246C">
      <w:start w:val="1"/>
      <w:numFmt w:val="lowerLetter"/>
      <w:lvlText w:val="%1)"/>
      <w:lvlJc w:val="left"/>
      <w:pPr>
        <w:ind w:left="720" w:hanging="360"/>
      </w:pPr>
      <w:rPr>
        <w:rFonts w:hint="default"/>
        <w:b/>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682368016">
    <w:abstractNumId w:val="7"/>
  </w:num>
  <w:num w:numId="2" w16cid:durableId="1385063846">
    <w:abstractNumId w:val="5"/>
  </w:num>
  <w:num w:numId="3" w16cid:durableId="1231623018">
    <w:abstractNumId w:val="4"/>
  </w:num>
  <w:num w:numId="4" w16cid:durableId="916787513">
    <w:abstractNumId w:val="0"/>
  </w:num>
  <w:num w:numId="5" w16cid:durableId="1010913819">
    <w:abstractNumId w:val="8"/>
  </w:num>
  <w:num w:numId="6" w16cid:durableId="63648366">
    <w:abstractNumId w:val="2"/>
  </w:num>
  <w:num w:numId="7" w16cid:durableId="1633440888">
    <w:abstractNumId w:val="6"/>
  </w:num>
  <w:num w:numId="8" w16cid:durableId="1239828888">
    <w:abstractNumId w:val="9"/>
  </w:num>
  <w:num w:numId="9" w16cid:durableId="1555310425">
    <w:abstractNumId w:val="1"/>
  </w:num>
  <w:num w:numId="10" w16cid:durableId="140321252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8"/>
  <w:proofState w:grammar="clean"/>
  <w:defaultTabStop w:val="708"/>
  <w:hyphenationZone w:val="425"/>
  <w:characterSpacingControl w:val="doNotCompress"/>
  <w:footnotePr>
    <w:numRestart w:val="eachSect"/>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590D9F46"/>
    <w:rsid w:val="00001CF0"/>
    <w:rsid w:val="00002F3B"/>
    <w:rsid w:val="00015E00"/>
    <w:rsid w:val="000329EE"/>
    <w:rsid w:val="00035CE3"/>
    <w:rsid w:val="00037006"/>
    <w:rsid w:val="00045C6C"/>
    <w:rsid w:val="00052CA7"/>
    <w:rsid w:val="00052CC1"/>
    <w:rsid w:val="000566A2"/>
    <w:rsid w:val="000718BF"/>
    <w:rsid w:val="000876DF"/>
    <w:rsid w:val="000A149F"/>
    <w:rsid w:val="000A43D4"/>
    <w:rsid w:val="000A7EF6"/>
    <w:rsid w:val="000B3F1F"/>
    <w:rsid w:val="000B6741"/>
    <w:rsid w:val="000B7C0D"/>
    <w:rsid w:val="000C06A8"/>
    <w:rsid w:val="000C13C0"/>
    <w:rsid w:val="000C5F62"/>
    <w:rsid w:val="000C6B21"/>
    <w:rsid w:val="000D0ECE"/>
    <w:rsid w:val="000D36DE"/>
    <w:rsid w:val="000E5CCD"/>
    <w:rsid w:val="00116150"/>
    <w:rsid w:val="00117E0C"/>
    <w:rsid w:val="001234E9"/>
    <w:rsid w:val="00123607"/>
    <w:rsid w:val="00124DF5"/>
    <w:rsid w:val="00124F16"/>
    <w:rsid w:val="00125F49"/>
    <w:rsid w:val="001266C0"/>
    <w:rsid w:val="0013077D"/>
    <w:rsid w:val="00136FF3"/>
    <w:rsid w:val="00137478"/>
    <w:rsid w:val="0014643E"/>
    <w:rsid w:val="00156E9B"/>
    <w:rsid w:val="00160892"/>
    <w:rsid w:val="00174258"/>
    <w:rsid w:val="00177630"/>
    <w:rsid w:val="00191AE6"/>
    <w:rsid w:val="00193BCF"/>
    <w:rsid w:val="001968DD"/>
    <w:rsid w:val="001A1E1D"/>
    <w:rsid w:val="001A4F2D"/>
    <w:rsid w:val="001A6A56"/>
    <w:rsid w:val="001A6B0C"/>
    <w:rsid w:val="001B518A"/>
    <w:rsid w:val="001B51DC"/>
    <w:rsid w:val="001C1469"/>
    <w:rsid w:val="001C221B"/>
    <w:rsid w:val="001C7E02"/>
    <w:rsid w:val="001D0CD9"/>
    <w:rsid w:val="001F60CF"/>
    <w:rsid w:val="00201EB8"/>
    <w:rsid w:val="002055D5"/>
    <w:rsid w:val="00206902"/>
    <w:rsid w:val="0021231D"/>
    <w:rsid w:val="00214DEA"/>
    <w:rsid w:val="0022131A"/>
    <w:rsid w:val="00226816"/>
    <w:rsid w:val="00231D8B"/>
    <w:rsid w:val="002419CE"/>
    <w:rsid w:val="0024401A"/>
    <w:rsid w:val="0024697F"/>
    <w:rsid w:val="00246FB3"/>
    <w:rsid w:val="0025025B"/>
    <w:rsid w:val="00250C54"/>
    <w:rsid w:val="002517DB"/>
    <w:rsid w:val="00251F7D"/>
    <w:rsid w:val="002540C4"/>
    <w:rsid w:val="00256319"/>
    <w:rsid w:val="00263033"/>
    <w:rsid w:val="00281228"/>
    <w:rsid w:val="002920C9"/>
    <w:rsid w:val="00293DED"/>
    <w:rsid w:val="0029433A"/>
    <w:rsid w:val="002A3403"/>
    <w:rsid w:val="002A44FC"/>
    <w:rsid w:val="002A7534"/>
    <w:rsid w:val="002A79DC"/>
    <w:rsid w:val="002B071C"/>
    <w:rsid w:val="002B48B1"/>
    <w:rsid w:val="002B5F96"/>
    <w:rsid w:val="002C42E9"/>
    <w:rsid w:val="002C46F1"/>
    <w:rsid w:val="002D4A2C"/>
    <w:rsid w:val="002D71D7"/>
    <w:rsid w:val="002D7207"/>
    <w:rsid w:val="002E14CE"/>
    <w:rsid w:val="002E3DA7"/>
    <w:rsid w:val="002F5E4C"/>
    <w:rsid w:val="002F75A5"/>
    <w:rsid w:val="003119DD"/>
    <w:rsid w:val="00321B2C"/>
    <w:rsid w:val="003255AB"/>
    <w:rsid w:val="003259F2"/>
    <w:rsid w:val="00327B1B"/>
    <w:rsid w:val="00330C43"/>
    <w:rsid w:val="00336260"/>
    <w:rsid w:val="00342698"/>
    <w:rsid w:val="0034646D"/>
    <w:rsid w:val="00356FB7"/>
    <w:rsid w:val="003622F1"/>
    <w:rsid w:val="00370E64"/>
    <w:rsid w:val="00387A64"/>
    <w:rsid w:val="00387CE6"/>
    <w:rsid w:val="0039064D"/>
    <w:rsid w:val="003941A9"/>
    <w:rsid w:val="00396AF4"/>
    <w:rsid w:val="00397F50"/>
    <w:rsid w:val="003A4AA3"/>
    <w:rsid w:val="003A6DC5"/>
    <w:rsid w:val="003B3549"/>
    <w:rsid w:val="003B6266"/>
    <w:rsid w:val="003C0270"/>
    <w:rsid w:val="003C6317"/>
    <w:rsid w:val="003C745F"/>
    <w:rsid w:val="003D2512"/>
    <w:rsid w:val="003D287C"/>
    <w:rsid w:val="003D7BAD"/>
    <w:rsid w:val="003E5732"/>
    <w:rsid w:val="003E5A75"/>
    <w:rsid w:val="003E6A67"/>
    <w:rsid w:val="003E784D"/>
    <w:rsid w:val="003F35A7"/>
    <w:rsid w:val="003F6C8C"/>
    <w:rsid w:val="004033BA"/>
    <w:rsid w:val="00405378"/>
    <w:rsid w:val="00410F67"/>
    <w:rsid w:val="00411B4D"/>
    <w:rsid w:val="00412210"/>
    <w:rsid w:val="00416F94"/>
    <w:rsid w:val="004178D0"/>
    <w:rsid w:val="00420AFF"/>
    <w:rsid w:val="00421088"/>
    <w:rsid w:val="00421A68"/>
    <w:rsid w:val="004310EF"/>
    <w:rsid w:val="00431C13"/>
    <w:rsid w:val="00441B67"/>
    <w:rsid w:val="0044242A"/>
    <w:rsid w:val="004426BF"/>
    <w:rsid w:val="00452ADF"/>
    <w:rsid w:val="0045570A"/>
    <w:rsid w:val="00467468"/>
    <w:rsid w:val="00470C0B"/>
    <w:rsid w:val="00482A04"/>
    <w:rsid w:val="00491A84"/>
    <w:rsid w:val="00494D93"/>
    <w:rsid w:val="004A0868"/>
    <w:rsid w:val="004A67C9"/>
    <w:rsid w:val="004B1689"/>
    <w:rsid w:val="004B1FF0"/>
    <w:rsid w:val="004B6832"/>
    <w:rsid w:val="004C6C8B"/>
    <w:rsid w:val="004C764D"/>
    <w:rsid w:val="004D1A08"/>
    <w:rsid w:val="004D6AC9"/>
    <w:rsid w:val="004D7635"/>
    <w:rsid w:val="0050449F"/>
    <w:rsid w:val="005047AA"/>
    <w:rsid w:val="00506E58"/>
    <w:rsid w:val="005116B7"/>
    <w:rsid w:val="00513EE1"/>
    <w:rsid w:val="00514AE4"/>
    <w:rsid w:val="005211E3"/>
    <w:rsid w:val="00522427"/>
    <w:rsid w:val="00527751"/>
    <w:rsid w:val="00534BB9"/>
    <w:rsid w:val="00544195"/>
    <w:rsid w:val="00545968"/>
    <w:rsid w:val="00546F92"/>
    <w:rsid w:val="005616D5"/>
    <w:rsid w:val="005656DF"/>
    <w:rsid w:val="00565AC6"/>
    <w:rsid w:val="005669F8"/>
    <w:rsid w:val="005737D4"/>
    <w:rsid w:val="005752D6"/>
    <w:rsid w:val="00584058"/>
    <w:rsid w:val="00584B2C"/>
    <w:rsid w:val="005904DA"/>
    <w:rsid w:val="00596218"/>
    <w:rsid w:val="00596F63"/>
    <w:rsid w:val="00597445"/>
    <w:rsid w:val="005A34A6"/>
    <w:rsid w:val="005A7762"/>
    <w:rsid w:val="005B2AA7"/>
    <w:rsid w:val="005C1469"/>
    <w:rsid w:val="005C1D66"/>
    <w:rsid w:val="005C213D"/>
    <w:rsid w:val="005C2C14"/>
    <w:rsid w:val="005C3689"/>
    <w:rsid w:val="005C6EEA"/>
    <w:rsid w:val="005D2642"/>
    <w:rsid w:val="005E5F26"/>
    <w:rsid w:val="005E6C45"/>
    <w:rsid w:val="005F2F77"/>
    <w:rsid w:val="005F5579"/>
    <w:rsid w:val="005F5ECB"/>
    <w:rsid w:val="005F66B8"/>
    <w:rsid w:val="0060238A"/>
    <w:rsid w:val="00602A3A"/>
    <w:rsid w:val="00620B99"/>
    <w:rsid w:val="0062216E"/>
    <w:rsid w:val="00627B4C"/>
    <w:rsid w:val="006326C4"/>
    <w:rsid w:val="00634543"/>
    <w:rsid w:val="00636389"/>
    <w:rsid w:val="006457E7"/>
    <w:rsid w:val="00651F73"/>
    <w:rsid w:val="00652DFB"/>
    <w:rsid w:val="00670E67"/>
    <w:rsid w:val="00676827"/>
    <w:rsid w:val="00683F77"/>
    <w:rsid w:val="0068427F"/>
    <w:rsid w:val="00687A3B"/>
    <w:rsid w:val="00687D79"/>
    <w:rsid w:val="0069305B"/>
    <w:rsid w:val="006A7CE1"/>
    <w:rsid w:val="006B0B14"/>
    <w:rsid w:val="006B1354"/>
    <w:rsid w:val="006C1D9B"/>
    <w:rsid w:val="006C7B0A"/>
    <w:rsid w:val="006D07F2"/>
    <w:rsid w:val="006D0E00"/>
    <w:rsid w:val="006D236F"/>
    <w:rsid w:val="006E3AE1"/>
    <w:rsid w:val="006E56F1"/>
    <w:rsid w:val="006E5A7A"/>
    <w:rsid w:val="006E60D5"/>
    <w:rsid w:val="006E67F1"/>
    <w:rsid w:val="006F05BB"/>
    <w:rsid w:val="006F12E9"/>
    <w:rsid w:val="006F1DB8"/>
    <w:rsid w:val="006F41BF"/>
    <w:rsid w:val="006F41D4"/>
    <w:rsid w:val="006F57DD"/>
    <w:rsid w:val="00725EF9"/>
    <w:rsid w:val="00726D82"/>
    <w:rsid w:val="00731119"/>
    <w:rsid w:val="00736022"/>
    <w:rsid w:val="00751117"/>
    <w:rsid w:val="007535C8"/>
    <w:rsid w:val="007555BE"/>
    <w:rsid w:val="007628B8"/>
    <w:rsid w:val="00763C74"/>
    <w:rsid w:val="00772619"/>
    <w:rsid w:val="00773320"/>
    <w:rsid w:val="0077404D"/>
    <w:rsid w:val="00791840"/>
    <w:rsid w:val="007A04CC"/>
    <w:rsid w:val="007A13F7"/>
    <w:rsid w:val="007A2413"/>
    <w:rsid w:val="007B3F70"/>
    <w:rsid w:val="007B7A4C"/>
    <w:rsid w:val="007C1A30"/>
    <w:rsid w:val="007C3F7F"/>
    <w:rsid w:val="007D21F5"/>
    <w:rsid w:val="007E2649"/>
    <w:rsid w:val="007F2D39"/>
    <w:rsid w:val="00815455"/>
    <w:rsid w:val="00820E31"/>
    <w:rsid w:val="008313A2"/>
    <w:rsid w:val="00837A61"/>
    <w:rsid w:val="0084087C"/>
    <w:rsid w:val="00840CB2"/>
    <w:rsid w:val="00841B95"/>
    <w:rsid w:val="008443FC"/>
    <w:rsid w:val="00846790"/>
    <w:rsid w:val="008477F9"/>
    <w:rsid w:val="00854262"/>
    <w:rsid w:val="00854D80"/>
    <w:rsid w:val="0085614B"/>
    <w:rsid w:val="00857765"/>
    <w:rsid w:val="00857942"/>
    <w:rsid w:val="008616F5"/>
    <w:rsid w:val="0086392E"/>
    <w:rsid w:val="00863B01"/>
    <w:rsid w:val="00872563"/>
    <w:rsid w:val="00883A23"/>
    <w:rsid w:val="0088439F"/>
    <w:rsid w:val="00890A0A"/>
    <w:rsid w:val="00892032"/>
    <w:rsid w:val="00894968"/>
    <w:rsid w:val="008951D5"/>
    <w:rsid w:val="0089766E"/>
    <w:rsid w:val="008A761D"/>
    <w:rsid w:val="008B00A3"/>
    <w:rsid w:val="008B06E5"/>
    <w:rsid w:val="008B340C"/>
    <w:rsid w:val="008B3541"/>
    <w:rsid w:val="008B41D5"/>
    <w:rsid w:val="008B4E98"/>
    <w:rsid w:val="008B5C1F"/>
    <w:rsid w:val="008B6366"/>
    <w:rsid w:val="008B753D"/>
    <w:rsid w:val="008C1939"/>
    <w:rsid w:val="008C2CE3"/>
    <w:rsid w:val="008C7ADB"/>
    <w:rsid w:val="008C7CC0"/>
    <w:rsid w:val="008D545B"/>
    <w:rsid w:val="008E04DB"/>
    <w:rsid w:val="009049A9"/>
    <w:rsid w:val="009113B0"/>
    <w:rsid w:val="00912E4C"/>
    <w:rsid w:val="009170F6"/>
    <w:rsid w:val="00917D8E"/>
    <w:rsid w:val="009236D0"/>
    <w:rsid w:val="009238E8"/>
    <w:rsid w:val="00935D0C"/>
    <w:rsid w:val="0094277D"/>
    <w:rsid w:val="00944C1E"/>
    <w:rsid w:val="00953514"/>
    <w:rsid w:val="009560E9"/>
    <w:rsid w:val="009636BE"/>
    <w:rsid w:val="00966D26"/>
    <w:rsid w:val="00970CE5"/>
    <w:rsid w:val="009712B7"/>
    <w:rsid w:val="0097154B"/>
    <w:rsid w:val="00973811"/>
    <w:rsid w:val="00975946"/>
    <w:rsid w:val="00975C07"/>
    <w:rsid w:val="00985D65"/>
    <w:rsid w:val="00987DD2"/>
    <w:rsid w:val="00991468"/>
    <w:rsid w:val="00991663"/>
    <w:rsid w:val="00997C49"/>
    <w:rsid w:val="00997CB0"/>
    <w:rsid w:val="009A1619"/>
    <w:rsid w:val="009B0626"/>
    <w:rsid w:val="009B49AA"/>
    <w:rsid w:val="009B5DB1"/>
    <w:rsid w:val="009D08C3"/>
    <w:rsid w:val="009D178A"/>
    <w:rsid w:val="009D2984"/>
    <w:rsid w:val="009D71BD"/>
    <w:rsid w:val="009E1F8A"/>
    <w:rsid w:val="009F2757"/>
    <w:rsid w:val="00A07730"/>
    <w:rsid w:val="00A120B1"/>
    <w:rsid w:val="00A13E99"/>
    <w:rsid w:val="00A16E17"/>
    <w:rsid w:val="00A219C3"/>
    <w:rsid w:val="00A22EDC"/>
    <w:rsid w:val="00A250AB"/>
    <w:rsid w:val="00A2785F"/>
    <w:rsid w:val="00A501DA"/>
    <w:rsid w:val="00A51207"/>
    <w:rsid w:val="00A60B6E"/>
    <w:rsid w:val="00A6315D"/>
    <w:rsid w:val="00A67098"/>
    <w:rsid w:val="00A74DAF"/>
    <w:rsid w:val="00A7679D"/>
    <w:rsid w:val="00A769E5"/>
    <w:rsid w:val="00A973CA"/>
    <w:rsid w:val="00AA4783"/>
    <w:rsid w:val="00AA5DB9"/>
    <w:rsid w:val="00AC0467"/>
    <w:rsid w:val="00AC1E9B"/>
    <w:rsid w:val="00AE04BB"/>
    <w:rsid w:val="00AE7D05"/>
    <w:rsid w:val="00AF0F6D"/>
    <w:rsid w:val="00AF3813"/>
    <w:rsid w:val="00AF3C9F"/>
    <w:rsid w:val="00AF7107"/>
    <w:rsid w:val="00B04310"/>
    <w:rsid w:val="00B0517C"/>
    <w:rsid w:val="00B110E1"/>
    <w:rsid w:val="00B11A49"/>
    <w:rsid w:val="00B125EC"/>
    <w:rsid w:val="00B133B3"/>
    <w:rsid w:val="00B1658D"/>
    <w:rsid w:val="00B350FE"/>
    <w:rsid w:val="00B411DA"/>
    <w:rsid w:val="00B4286C"/>
    <w:rsid w:val="00B51679"/>
    <w:rsid w:val="00B532AA"/>
    <w:rsid w:val="00B53FF1"/>
    <w:rsid w:val="00B63880"/>
    <w:rsid w:val="00B77320"/>
    <w:rsid w:val="00B81698"/>
    <w:rsid w:val="00B85DF0"/>
    <w:rsid w:val="00B87A87"/>
    <w:rsid w:val="00B9280C"/>
    <w:rsid w:val="00BA0FC9"/>
    <w:rsid w:val="00BA1E5F"/>
    <w:rsid w:val="00BA3943"/>
    <w:rsid w:val="00BB1808"/>
    <w:rsid w:val="00BB42B0"/>
    <w:rsid w:val="00BB60ED"/>
    <w:rsid w:val="00BB7AFE"/>
    <w:rsid w:val="00BC0ACA"/>
    <w:rsid w:val="00BC5363"/>
    <w:rsid w:val="00BC71DE"/>
    <w:rsid w:val="00BC7F58"/>
    <w:rsid w:val="00BD1801"/>
    <w:rsid w:val="00BD414B"/>
    <w:rsid w:val="00BD4531"/>
    <w:rsid w:val="00BD6B52"/>
    <w:rsid w:val="00BF62F2"/>
    <w:rsid w:val="00C1131B"/>
    <w:rsid w:val="00C135FB"/>
    <w:rsid w:val="00C20F04"/>
    <w:rsid w:val="00C33A37"/>
    <w:rsid w:val="00C41830"/>
    <w:rsid w:val="00C5194B"/>
    <w:rsid w:val="00C53A71"/>
    <w:rsid w:val="00C56EF6"/>
    <w:rsid w:val="00C67C4E"/>
    <w:rsid w:val="00C67D5B"/>
    <w:rsid w:val="00C7679F"/>
    <w:rsid w:val="00C77543"/>
    <w:rsid w:val="00C808D8"/>
    <w:rsid w:val="00C81B35"/>
    <w:rsid w:val="00C8222A"/>
    <w:rsid w:val="00C82FDC"/>
    <w:rsid w:val="00C859FE"/>
    <w:rsid w:val="00C85A23"/>
    <w:rsid w:val="00C86D0E"/>
    <w:rsid w:val="00CB6781"/>
    <w:rsid w:val="00CC4F47"/>
    <w:rsid w:val="00CC551C"/>
    <w:rsid w:val="00CD5822"/>
    <w:rsid w:val="00CD6977"/>
    <w:rsid w:val="00CE07A3"/>
    <w:rsid w:val="00CE1051"/>
    <w:rsid w:val="00CE22E8"/>
    <w:rsid w:val="00CE2E9B"/>
    <w:rsid w:val="00CE3EF1"/>
    <w:rsid w:val="00CE5909"/>
    <w:rsid w:val="00CE7489"/>
    <w:rsid w:val="00CF32ED"/>
    <w:rsid w:val="00CF45D3"/>
    <w:rsid w:val="00CF62AB"/>
    <w:rsid w:val="00D036E0"/>
    <w:rsid w:val="00D07440"/>
    <w:rsid w:val="00D15A9E"/>
    <w:rsid w:val="00D215EF"/>
    <w:rsid w:val="00D21A30"/>
    <w:rsid w:val="00D237E6"/>
    <w:rsid w:val="00D253CA"/>
    <w:rsid w:val="00D27F35"/>
    <w:rsid w:val="00D3129A"/>
    <w:rsid w:val="00D34881"/>
    <w:rsid w:val="00D43AB4"/>
    <w:rsid w:val="00D451BE"/>
    <w:rsid w:val="00D521A5"/>
    <w:rsid w:val="00D53157"/>
    <w:rsid w:val="00D749A5"/>
    <w:rsid w:val="00D801E6"/>
    <w:rsid w:val="00D85996"/>
    <w:rsid w:val="00D860F3"/>
    <w:rsid w:val="00D9311A"/>
    <w:rsid w:val="00D94104"/>
    <w:rsid w:val="00D96471"/>
    <w:rsid w:val="00DA5E92"/>
    <w:rsid w:val="00DA6347"/>
    <w:rsid w:val="00DA751F"/>
    <w:rsid w:val="00DB60E3"/>
    <w:rsid w:val="00DB6CBC"/>
    <w:rsid w:val="00DC1DD5"/>
    <w:rsid w:val="00DD6CD9"/>
    <w:rsid w:val="00DD6DBD"/>
    <w:rsid w:val="00DD7F80"/>
    <w:rsid w:val="00DE646B"/>
    <w:rsid w:val="00DF1EBD"/>
    <w:rsid w:val="00E11D3D"/>
    <w:rsid w:val="00E33F3E"/>
    <w:rsid w:val="00E34CEC"/>
    <w:rsid w:val="00E36003"/>
    <w:rsid w:val="00E424B2"/>
    <w:rsid w:val="00E43A96"/>
    <w:rsid w:val="00E6201E"/>
    <w:rsid w:val="00E6773C"/>
    <w:rsid w:val="00E74790"/>
    <w:rsid w:val="00E752B8"/>
    <w:rsid w:val="00E84F8F"/>
    <w:rsid w:val="00E850BD"/>
    <w:rsid w:val="00E86ED1"/>
    <w:rsid w:val="00E94D6C"/>
    <w:rsid w:val="00E94E8B"/>
    <w:rsid w:val="00EA10B4"/>
    <w:rsid w:val="00EB22B8"/>
    <w:rsid w:val="00EB568C"/>
    <w:rsid w:val="00EB79CA"/>
    <w:rsid w:val="00EC12F6"/>
    <w:rsid w:val="00EC5D7F"/>
    <w:rsid w:val="00ED2136"/>
    <w:rsid w:val="00ED3097"/>
    <w:rsid w:val="00ED34F0"/>
    <w:rsid w:val="00ED6B57"/>
    <w:rsid w:val="00EE5D52"/>
    <w:rsid w:val="00EE5DEE"/>
    <w:rsid w:val="00EE73B2"/>
    <w:rsid w:val="00EF5020"/>
    <w:rsid w:val="00F11D47"/>
    <w:rsid w:val="00F17767"/>
    <w:rsid w:val="00F17A2E"/>
    <w:rsid w:val="00F17C0A"/>
    <w:rsid w:val="00F22656"/>
    <w:rsid w:val="00F2321F"/>
    <w:rsid w:val="00F3036B"/>
    <w:rsid w:val="00F34223"/>
    <w:rsid w:val="00F369F0"/>
    <w:rsid w:val="00F4685B"/>
    <w:rsid w:val="00F53A02"/>
    <w:rsid w:val="00F53F4C"/>
    <w:rsid w:val="00F71EF4"/>
    <w:rsid w:val="00F751CA"/>
    <w:rsid w:val="00F76361"/>
    <w:rsid w:val="00F83E5E"/>
    <w:rsid w:val="00F85C8F"/>
    <w:rsid w:val="00F95DF2"/>
    <w:rsid w:val="00F962B0"/>
    <w:rsid w:val="00FB2144"/>
    <w:rsid w:val="00FB492D"/>
    <w:rsid w:val="00FB6B5C"/>
    <w:rsid w:val="00FC4E67"/>
    <w:rsid w:val="00FC7164"/>
    <w:rsid w:val="00FC77A7"/>
    <w:rsid w:val="00FD3092"/>
    <w:rsid w:val="00FD3BF7"/>
    <w:rsid w:val="00FE486A"/>
    <w:rsid w:val="00FE66D4"/>
    <w:rsid w:val="00FF1324"/>
    <w:rsid w:val="00FF29B7"/>
    <w:rsid w:val="00FF39FE"/>
    <w:rsid w:val="00FF480D"/>
    <w:rsid w:val="2724FF89"/>
    <w:rsid w:val="314F21D1"/>
    <w:rsid w:val="590D9F4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0D9F46"/>
  <w15:chartTrackingRefBased/>
  <w15:docId w15:val="{563972D4-77FB-45F4-9212-2E10E4DCC8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fr-FR" w:eastAsia="en-US"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50AB"/>
    <w:pPr>
      <w:spacing w:after="0" w:line="240" w:lineRule="auto"/>
    </w:pPr>
    <w:rPr>
      <w:rFonts w:ascii="Times New Roman" w:eastAsia="Times New Roman" w:hAnsi="Times New Roman" w:cs="Times New Roman"/>
      <w:lang w:val="fr-CH" w:eastAsia="fr-FR"/>
    </w:rPr>
  </w:style>
  <w:style w:type="paragraph" w:styleId="Titre1">
    <w:name w:val="heading 1"/>
    <w:basedOn w:val="Normal"/>
    <w:next w:val="Corpsdetexte"/>
    <w:link w:val="Titre1Car"/>
    <w:uiPriority w:val="9"/>
    <w:qFormat/>
    <w:rsid w:val="009D08C3"/>
    <w:pPr>
      <w:keepNext/>
      <w:keepLines/>
      <w:spacing w:before="360" w:after="80"/>
      <w:outlineLvl w:val="0"/>
    </w:pPr>
    <w:rPr>
      <w:rFonts w:asciiTheme="majorHAnsi" w:eastAsiaTheme="majorEastAsia" w:hAnsiTheme="majorHAnsi" w:cstheme="majorBidi"/>
      <w:color w:val="0F4761" w:themeColor="accent1" w:themeShade="BF"/>
      <w:sz w:val="40"/>
      <w:szCs w:val="40"/>
      <w:lang w:val="fr" w:eastAsia="en-US"/>
    </w:rPr>
  </w:style>
  <w:style w:type="paragraph" w:styleId="Titre2">
    <w:name w:val="heading 2"/>
    <w:basedOn w:val="Normal"/>
    <w:next w:val="Normal"/>
    <w:link w:val="Titre2Car"/>
    <w:uiPriority w:val="9"/>
    <w:semiHidden/>
    <w:unhideWhenUsed/>
    <w:qFormat/>
    <w:rsid w:val="007A2413"/>
    <w:pPr>
      <w:keepNext/>
      <w:keepLines/>
      <w:spacing w:before="40"/>
      <w:outlineLvl w:val="1"/>
    </w:pPr>
    <w:rPr>
      <w:rFonts w:asciiTheme="majorHAnsi" w:eastAsiaTheme="majorEastAsia" w:hAnsiTheme="majorHAnsi" w:cstheme="majorBidi"/>
      <w:color w:val="0F4761" w:themeColor="accent1" w:themeShade="BF"/>
      <w:sz w:val="26"/>
      <w:szCs w:val="26"/>
    </w:rPr>
  </w:style>
  <w:style w:type="paragraph" w:styleId="Titre3">
    <w:name w:val="heading 3"/>
    <w:basedOn w:val="Normal"/>
    <w:next w:val="Normal"/>
    <w:link w:val="Titre3Car"/>
    <w:uiPriority w:val="9"/>
    <w:semiHidden/>
    <w:unhideWhenUsed/>
    <w:qFormat/>
    <w:rsid w:val="007A2413"/>
    <w:pPr>
      <w:keepNext/>
      <w:keepLines/>
      <w:spacing w:before="40"/>
      <w:outlineLvl w:val="2"/>
    </w:pPr>
    <w:rPr>
      <w:rFonts w:asciiTheme="majorHAnsi" w:eastAsiaTheme="majorEastAsia" w:hAnsiTheme="majorHAnsi" w:cstheme="majorBidi"/>
      <w:color w:val="0A2F40" w:themeColor="accent1" w:themeShade="7F"/>
    </w:rPr>
  </w:style>
  <w:style w:type="paragraph" w:styleId="Titre4">
    <w:name w:val="heading 4"/>
    <w:basedOn w:val="Normal"/>
    <w:next w:val="Normal"/>
    <w:link w:val="Titre4Car"/>
    <w:uiPriority w:val="9"/>
    <w:semiHidden/>
    <w:unhideWhenUsed/>
    <w:qFormat/>
    <w:rsid w:val="00917D8E"/>
    <w:pPr>
      <w:keepNext/>
      <w:keepLines/>
      <w:spacing w:before="40"/>
      <w:outlineLvl w:val="3"/>
    </w:pPr>
    <w:rPr>
      <w:rFonts w:asciiTheme="majorHAnsi" w:eastAsiaTheme="majorEastAsia" w:hAnsiTheme="majorHAnsi" w:cstheme="majorBidi"/>
      <w:i/>
      <w:iCs/>
      <w:color w:val="0F4761" w:themeColor="accent1" w:themeShade="BF"/>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314F21D1"/>
    <w:rPr>
      <w:color w:val="467886"/>
      <w:u w:val="single"/>
    </w:rPr>
  </w:style>
  <w:style w:type="character" w:customStyle="1" w:styleId="Titre1Car">
    <w:name w:val="Titre 1 Car"/>
    <w:basedOn w:val="Policepardfaut"/>
    <w:link w:val="Titre1"/>
    <w:uiPriority w:val="9"/>
    <w:rsid w:val="009D08C3"/>
    <w:rPr>
      <w:rFonts w:asciiTheme="majorHAnsi" w:eastAsiaTheme="majorEastAsia" w:hAnsiTheme="majorHAnsi" w:cstheme="majorBidi"/>
      <w:color w:val="0F4761" w:themeColor="accent1" w:themeShade="BF"/>
      <w:sz w:val="40"/>
      <w:szCs w:val="40"/>
      <w:lang w:val="fr"/>
    </w:rPr>
  </w:style>
  <w:style w:type="paragraph" w:styleId="Corpsdetexte">
    <w:name w:val="Body Text"/>
    <w:basedOn w:val="Normal"/>
    <w:link w:val="CorpsdetexteCar"/>
    <w:qFormat/>
    <w:rsid w:val="009D08C3"/>
    <w:pPr>
      <w:spacing w:before="180" w:after="180"/>
    </w:pPr>
    <w:rPr>
      <w:rFonts w:asciiTheme="minorHAnsi" w:eastAsiaTheme="minorHAnsi" w:hAnsiTheme="minorHAnsi" w:cstheme="minorBidi"/>
      <w:lang w:val="fr" w:eastAsia="en-US"/>
    </w:rPr>
  </w:style>
  <w:style w:type="character" w:customStyle="1" w:styleId="CorpsdetexteCar">
    <w:name w:val="Corps de texte Car"/>
    <w:basedOn w:val="Policepardfaut"/>
    <w:link w:val="Corpsdetexte"/>
    <w:rsid w:val="009D08C3"/>
    <w:rPr>
      <w:lang w:val="fr"/>
    </w:rPr>
  </w:style>
  <w:style w:type="paragraph" w:styleId="NormalWeb">
    <w:name w:val="Normal (Web)"/>
    <w:basedOn w:val="Normal"/>
    <w:uiPriority w:val="99"/>
    <w:unhideWhenUsed/>
    <w:rsid w:val="009D08C3"/>
    <w:pPr>
      <w:spacing w:before="100" w:beforeAutospacing="1" w:after="100" w:afterAutospacing="1"/>
    </w:pPr>
  </w:style>
  <w:style w:type="paragraph" w:customStyle="1" w:styleId="FirstParagraph">
    <w:name w:val="First Paragraph"/>
    <w:basedOn w:val="Corpsdetexte"/>
    <w:next w:val="Corpsdetexte"/>
    <w:qFormat/>
    <w:rsid w:val="00DC1DD5"/>
  </w:style>
  <w:style w:type="character" w:styleId="Marquedecommentaire">
    <w:name w:val="annotation reference"/>
    <w:basedOn w:val="Policepardfaut"/>
    <w:uiPriority w:val="99"/>
    <w:rsid w:val="00DC1DD5"/>
    <w:rPr>
      <w:sz w:val="16"/>
      <w:szCs w:val="16"/>
    </w:rPr>
  </w:style>
  <w:style w:type="paragraph" w:styleId="Commentaire">
    <w:name w:val="annotation text"/>
    <w:basedOn w:val="Normal"/>
    <w:link w:val="CommentaireCar"/>
    <w:uiPriority w:val="99"/>
    <w:semiHidden/>
    <w:unhideWhenUsed/>
    <w:pPr>
      <w:spacing w:after="160"/>
    </w:pPr>
    <w:rPr>
      <w:rFonts w:asciiTheme="minorHAnsi" w:eastAsiaTheme="minorHAnsi" w:hAnsiTheme="minorHAnsi" w:cstheme="minorBidi"/>
      <w:sz w:val="20"/>
      <w:szCs w:val="20"/>
      <w:lang w:val="fr-FR" w:eastAsia="en-US"/>
    </w:rPr>
  </w:style>
  <w:style w:type="character" w:customStyle="1" w:styleId="CommentaireCar">
    <w:name w:val="Commentaire Car"/>
    <w:basedOn w:val="Policepardfaut"/>
    <w:link w:val="Commentaire"/>
    <w:uiPriority w:val="99"/>
    <w:semiHidden/>
    <w:rPr>
      <w:sz w:val="20"/>
      <w:szCs w:val="20"/>
    </w:rPr>
  </w:style>
  <w:style w:type="character" w:styleId="lev">
    <w:name w:val="Strong"/>
    <w:basedOn w:val="Policepardfaut"/>
    <w:uiPriority w:val="22"/>
    <w:qFormat/>
    <w:rsid w:val="000C13C0"/>
    <w:rPr>
      <w:b/>
      <w:bCs/>
    </w:rPr>
  </w:style>
  <w:style w:type="character" w:styleId="Accentuation">
    <w:name w:val="Emphasis"/>
    <w:basedOn w:val="Policepardfaut"/>
    <w:uiPriority w:val="20"/>
    <w:qFormat/>
    <w:rsid w:val="00A6315D"/>
    <w:rPr>
      <w:i/>
      <w:iCs/>
    </w:rPr>
  </w:style>
  <w:style w:type="character" w:customStyle="1" w:styleId="outlook-search-highlight">
    <w:name w:val="outlook-search-highlight"/>
    <w:basedOn w:val="Policepardfaut"/>
    <w:rsid w:val="000C5F62"/>
  </w:style>
  <w:style w:type="paragraph" w:styleId="Objetducommentaire">
    <w:name w:val="annotation subject"/>
    <w:basedOn w:val="Commentaire"/>
    <w:next w:val="Commentaire"/>
    <w:link w:val="ObjetducommentaireCar"/>
    <w:uiPriority w:val="99"/>
    <w:semiHidden/>
    <w:unhideWhenUsed/>
    <w:rsid w:val="00C85A23"/>
    <w:pPr>
      <w:spacing w:after="0"/>
    </w:pPr>
    <w:rPr>
      <w:rFonts w:ascii="Times New Roman" w:eastAsia="Times New Roman" w:hAnsi="Times New Roman" w:cs="Times New Roman"/>
      <w:b/>
      <w:bCs/>
      <w:lang w:val="fr-CH" w:eastAsia="fr-FR"/>
    </w:rPr>
  </w:style>
  <w:style w:type="character" w:customStyle="1" w:styleId="ObjetducommentaireCar">
    <w:name w:val="Objet du commentaire Car"/>
    <w:basedOn w:val="CommentaireCar"/>
    <w:link w:val="Objetducommentaire"/>
    <w:uiPriority w:val="99"/>
    <w:semiHidden/>
    <w:rsid w:val="00C85A23"/>
    <w:rPr>
      <w:rFonts w:ascii="Times New Roman" w:eastAsia="Times New Roman" w:hAnsi="Times New Roman" w:cs="Times New Roman"/>
      <w:b/>
      <w:bCs/>
      <w:sz w:val="20"/>
      <w:szCs w:val="20"/>
      <w:lang w:val="fr-CH" w:eastAsia="fr-FR"/>
    </w:rPr>
  </w:style>
  <w:style w:type="paragraph" w:styleId="Paragraphedeliste">
    <w:name w:val="List Paragraph"/>
    <w:basedOn w:val="Normal"/>
    <w:uiPriority w:val="34"/>
    <w:qFormat/>
    <w:rsid w:val="002D7207"/>
    <w:pPr>
      <w:ind w:left="720"/>
      <w:contextualSpacing/>
    </w:pPr>
  </w:style>
  <w:style w:type="character" w:customStyle="1" w:styleId="Titre2Car">
    <w:name w:val="Titre 2 Car"/>
    <w:basedOn w:val="Policepardfaut"/>
    <w:link w:val="Titre2"/>
    <w:uiPriority w:val="9"/>
    <w:semiHidden/>
    <w:rsid w:val="007A2413"/>
    <w:rPr>
      <w:rFonts w:asciiTheme="majorHAnsi" w:eastAsiaTheme="majorEastAsia" w:hAnsiTheme="majorHAnsi" w:cstheme="majorBidi"/>
      <w:color w:val="0F4761" w:themeColor="accent1" w:themeShade="BF"/>
      <w:sz w:val="26"/>
      <w:szCs w:val="26"/>
      <w:lang w:val="fr-CH" w:eastAsia="fr-FR"/>
    </w:rPr>
  </w:style>
  <w:style w:type="character" w:customStyle="1" w:styleId="Titre3Car">
    <w:name w:val="Titre 3 Car"/>
    <w:basedOn w:val="Policepardfaut"/>
    <w:link w:val="Titre3"/>
    <w:uiPriority w:val="9"/>
    <w:semiHidden/>
    <w:rsid w:val="007A2413"/>
    <w:rPr>
      <w:rFonts w:asciiTheme="majorHAnsi" w:eastAsiaTheme="majorEastAsia" w:hAnsiTheme="majorHAnsi" w:cstheme="majorBidi"/>
      <w:color w:val="0A2F40" w:themeColor="accent1" w:themeShade="7F"/>
      <w:lang w:val="fr-CH" w:eastAsia="fr-FR"/>
    </w:rPr>
  </w:style>
  <w:style w:type="character" w:customStyle="1" w:styleId="whitespace-normal">
    <w:name w:val="whitespace-normal"/>
    <w:basedOn w:val="Policepardfaut"/>
    <w:rsid w:val="00EE73B2"/>
  </w:style>
  <w:style w:type="character" w:customStyle="1" w:styleId="Titre4Car">
    <w:name w:val="Titre 4 Car"/>
    <w:basedOn w:val="Policepardfaut"/>
    <w:link w:val="Titre4"/>
    <w:uiPriority w:val="9"/>
    <w:semiHidden/>
    <w:rsid w:val="00917D8E"/>
    <w:rPr>
      <w:rFonts w:asciiTheme="majorHAnsi" w:eastAsiaTheme="majorEastAsia" w:hAnsiTheme="majorHAnsi" w:cstheme="majorBidi"/>
      <w:i/>
      <w:iCs/>
      <w:color w:val="0F4761" w:themeColor="accent1" w:themeShade="BF"/>
      <w:lang w:val="fr-CH" w:eastAsia="fr-FR"/>
    </w:rPr>
  </w:style>
  <w:style w:type="paragraph" w:styleId="En-tte">
    <w:name w:val="header"/>
    <w:basedOn w:val="Normal"/>
    <w:link w:val="En-tteCar"/>
    <w:uiPriority w:val="99"/>
    <w:unhideWhenUsed/>
    <w:rsid w:val="003D7BAD"/>
    <w:pPr>
      <w:tabs>
        <w:tab w:val="center" w:pos="4536"/>
        <w:tab w:val="right" w:pos="9072"/>
      </w:tabs>
    </w:pPr>
  </w:style>
  <w:style w:type="character" w:customStyle="1" w:styleId="En-tteCar">
    <w:name w:val="En-tête Car"/>
    <w:basedOn w:val="Policepardfaut"/>
    <w:link w:val="En-tte"/>
    <w:uiPriority w:val="99"/>
    <w:rsid w:val="003D7BAD"/>
    <w:rPr>
      <w:rFonts w:ascii="Times New Roman" w:eastAsia="Times New Roman" w:hAnsi="Times New Roman" w:cs="Times New Roman"/>
      <w:lang w:val="fr-CH" w:eastAsia="fr-FR"/>
    </w:rPr>
  </w:style>
  <w:style w:type="paragraph" w:styleId="Pieddepage">
    <w:name w:val="footer"/>
    <w:basedOn w:val="Normal"/>
    <w:link w:val="PieddepageCar"/>
    <w:uiPriority w:val="99"/>
    <w:unhideWhenUsed/>
    <w:rsid w:val="003D7BAD"/>
    <w:pPr>
      <w:tabs>
        <w:tab w:val="center" w:pos="4536"/>
        <w:tab w:val="right" w:pos="9072"/>
      </w:tabs>
    </w:pPr>
  </w:style>
  <w:style w:type="character" w:customStyle="1" w:styleId="PieddepageCar">
    <w:name w:val="Pied de page Car"/>
    <w:basedOn w:val="Policepardfaut"/>
    <w:link w:val="Pieddepage"/>
    <w:uiPriority w:val="99"/>
    <w:rsid w:val="003D7BAD"/>
    <w:rPr>
      <w:rFonts w:ascii="Times New Roman" w:eastAsia="Times New Roman" w:hAnsi="Times New Roman" w:cs="Times New Roman"/>
      <w:lang w:val="fr-CH" w:eastAsia="fr-FR"/>
    </w:rPr>
  </w:style>
  <w:style w:type="paragraph" w:customStyle="1" w:styleId="font-claude-response-body">
    <w:name w:val="font-claude-response-body"/>
    <w:basedOn w:val="Normal"/>
    <w:rsid w:val="00C135FB"/>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9</TotalTime>
  <Pages>3</Pages>
  <Words>454</Words>
  <Characters>2500</Characters>
  <Application>Microsoft Office Word</Application>
  <DocSecurity>0</DocSecurity>
  <Lines>20</Lines>
  <Paragraphs>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s Burra</dc:creator>
  <cp:keywords/>
  <dc:description/>
  <cp:lastModifiedBy>Nicolas Burra</cp:lastModifiedBy>
  <cp:revision>521</cp:revision>
  <dcterms:created xsi:type="dcterms:W3CDTF">2025-10-08T13:11:00Z</dcterms:created>
  <dcterms:modified xsi:type="dcterms:W3CDTF">2026-04-18T13:37:00Z</dcterms:modified>
</cp:coreProperties>
</file>